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663F6" w14:textId="17FF4649" w:rsidR="003E2E76" w:rsidRDefault="003E2E76" w:rsidP="00DE1F43">
      <w:pPr>
        <w:spacing w:after="0" w:line="240" w:lineRule="auto"/>
        <w:rPr>
          <w:b/>
          <w:bCs/>
          <w:sz w:val="20"/>
          <w:szCs w:val="20"/>
        </w:rPr>
      </w:pPr>
    </w:p>
    <w:p w14:paraId="0CDEBD48" w14:textId="77777777" w:rsidR="003257B1" w:rsidRPr="002D3C4C" w:rsidRDefault="003257B1" w:rsidP="003257B1">
      <w:pPr>
        <w:spacing w:after="0" w:line="240" w:lineRule="auto"/>
        <w:rPr>
          <w:b/>
          <w:bCs/>
        </w:rPr>
      </w:pPr>
    </w:p>
    <w:p w14:paraId="4C456A6D" w14:textId="28926AA8" w:rsidR="003257B1" w:rsidRDefault="00CF4B33" w:rsidP="003257B1">
      <w:pPr>
        <w:spacing w:after="0" w:line="240" w:lineRule="auto"/>
        <w:rPr>
          <w:b/>
          <w:bCs/>
          <w:sz w:val="20"/>
          <w:szCs w:val="20"/>
        </w:rPr>
      </w:pPr>
      <w:r w:rsidRPr="00746932">
        <w:rPr>
          <w:b/>
          <w:bCs/>
          <w:sz w:val="18"/>
          <w:szCs w:val="18"/>
        </w:rPr>
        <w:t>S2</w:t>
      </w:r>
      <w:r w:rsidR="00D16AB0">
        <w:rPr>
          <w:b/>
          <w:bCs/>
          <w:sz w:val="18"/>
          <w:szCs w:val="18"/>
        </w:rPr>
        <w:t xml:space="preserve"> </w:t>
      </w:r>
      <w:r w:rsidRPr="00746932">
        <w:rPr>
          <w:b/>
          <w:bCs/>
          <w:sz w:val="18"/>
          <w:szCs w:val="18"/>
        </w:rPr>
        <w:t>Table</w:t>
      </w:r>
      <w:r w:rsidR="003257B1">
        <w:rPr>
          <w:b/>
          <w:bCs/>
          <w:sz w:val="20"/>
          <w:szCs w:val="20"/>
        </w:rPr>
        <w:t xml:space="preserve"> :</w:t>
      </w:r>
      <w:r w:rsidR="003257B1" w:rsidRPr="00DA345A">
        <w:rPr>
          <w:rFonts w:eastAsia="Times New Roman"/>
          <w:b/>
          <w:bCs/>
          <w:color w:val="000000"/>
          <w:sz w:val="16"/>
          <w:szCs w:val="16"/>
          <w:lang w:val="en-US"/>
        </w:rPr>
        <w:t xml:space="preserve"> </w:t>
      </w:r>
      <w:r w:rsidR="003257B1" w:rsidRPr="000D62E7">
        <w:rPr>
          <w:rFonts w:eastAsia="Times New Roman"/>
          <w:b/>
          <w:bCs/>
          <w:color w:val="000000"/>
          <w:sz w:val="16"/>
          <w:szCs w:val="16"/>
          <w:lang w:val="en-US"/>
        </w:rPr>
        <w:t>QFT-Plus positivity risk factor analysis -</w:t>
      </w:r>
      <w:r w:rsidR="003257B1">
        <w:rPr>
          <w:rFonts w:eastAsia="Times New Roman"/>
          <w:b/>
          <w:bCs/>
          <w:color w:val="000000"/>
          <w:sz w:val="16"/>
          <w:szCs w:val="16"/>
          <w:lang w:val="en-US"/>
        </w:rPr>
        <w:t>South Africa</w:t>
      </w:r>
      <w:r w:rsidR="003257B1" w:rsidRPr="000D62E7">
        <w:rPr>
          <w:rFonts w:eastAsia="Times New Roman"/>
          <w:b/>
          <w:bCs/>
          <w:color w:val="000000"/>
          <w:sz w:val="16"/>
          <w:szCs w:val="16"/>
          <w:lang w:val="en-US"/>
        </w:rPr>
        <w:t>*</w:t>
      </w:r>
      <w:r w:rsidR="003257B1">
        <w:rPr>
          <w:b/>
          <w:bCs/>
          <w:sz w:val="20"/>
          <w:szCs w:val="20"/>
        </w:rPr>
        <w:t xml:space="preserve"> </w:t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23"/>
        <w:gridCol w:w="1020"/>
        <w:gridCol w:w="992"/>
        <w:gridCol w:w="709"/>
        <w:gridCol w:w="1559"/>
        <w:gridCol w:w="1134"/>
        <w:gridCol w:w="1418"/>
        <w:gridCol w:w="850"/>
      </w:tblGrid>
      <w:tr w:rsidR="008E0C16" w:rsidRPr="005726BF" w14:paraId="4A0FF537" w14:textId="77777777" w:rsidTr="00870904">
        <w:trPr>
          <w:trHeight w:val="17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35EC3" w14:textId="77777777" w:rsidR="008E0C16" w:rsidRPr="005726BF" w:rsidRDefault="008E0C16" w:rsidP="002A107F">
            <w:pPr>
              <w:spacing w:after="0" w:line="240" w:lineRule="auto"/>
              <w:contextualSpacing/>
              <w:rPr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74D82" w14:textId="77777777" w:rsidR="008E0C16" w:rsidRPr="005726BF" w:rsidRDefault="008E0C16" w:rsidP="002A107F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55901" w14:textId="77777777" w:rsidR="008E0C16" w:rsidRPr="005726BF" w:rsidRDefault="008E0C16" w:rsidP="002A107F">
            <w:pPr>
              <w:spacing w:after="0" w:line="240" w:lineRule="auto"/>
              <w:contextualSpacing/>
              <w:rPr>
                <w:b/>
                <w:bCs/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%</w:t>
            </w:r>
          </w:p>
          <w:p w14:paraId="680460F7" w14:textId="77777777" w:rsidR="008E0C16" w:rsidRPr="005726BF" w:rsidRDefault="008E0C16" w:rsidP="002A107F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Colum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8C943" w14:textId="77777777" w:rsidR="008E0C16" w:rsidRPr="005726BF" w:rsidRDefault="008E0C16" w:rsidP="002A107F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QFT plus Positiv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DC789" w14:textId="77777777" w:rsidR="008E0C16" w:rsidRPr="005726BF" w:rsidRDefault="008E0C16" w:rsidP="002A107F">
            <w:pPr>
              <w:spacing w:after="0" w:line="240" w:lineRule="auto"/>
              <w:contextualSpacing/>
              <w:rPr>
                <w:b/>
                <w:bCs/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%</w:t>
            </w:r>
          </w:p>
          <w:p w14:paraId="707CB573" w14:textId="77777777" w:rsidR="008E0C16" w:rsidRPr="005726BF" w:rsidRDefault="008E0C16" w:rsidP="002A107F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(row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9DF28" w14:textId="043CF3AA" w:rsidR="008E0C16" w:rsidRPr="005726BF" w:rsidRDefault="008E0C16" w:rsidP="002A107F">
            <w:pPr>
              <w:spacing w:after="0" w:line="240" w:lineRule="auto"/>
              <w:contextualSpacing/>
              <w:rPr>
                <w:b/>
                <w:bCs/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AOR1</w:t>
            </w:r>
          </w:p>
          <w:p w14:paraId="5C02EE67" w14:textId="77777777" w:rsidR="008E0C16" w:rsidRPr="005726BF" w:rsidRDefault="008E0C16" w:rsidP="002A107F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0BC68" w14:textId="77777777" w:rsidR="008E0C16" w:rsidRPr="005726BF" w:rsidRDefault="008E0C16" w:rsidP="002A107F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8DD91" w14:textId="080EBFA0" w:rsidR="008E0C16" w:rsidRPr="005726BF" w:rsidRDefault="008E0C16" w:rsidP="002A107F">
            <w:pPr>
              <w:spacing w:after="0" w:line="240" w:lineRule="auto"/>
              <w:contextualSpacing/>
              <w:rPr>
                <w:b/>
                <w:bCs/>
                <w:sz w:val="14"/>
                <w:szCs w:val="14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A</w:t>
            </w:r>
            <w:r>
              <w:rPr>
                <w:b/>
                <w:bCs/>
                <w:sz w:val="16"/>
                <w:szCs w:val="16"/>
                <w:lang w:val="en-US"/>
              </w:rPr>
              <w:t>OR</w:t>
            </w:r>
            <w:r w:rsidRPr="005726BF">
              <w:rPr>
                <w:b/>
                <w:bCs/>
                <w:sz w:val="16"/>
                <w:szCs w:val="16"/>
                <w:lang w:val="en-US"/>
              </w:rPr>
              <w:t>2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SA</w:t>
            </w:r>
          </w:p>
          <w:p w14:paraId="54E8B9D9" w14:textId="77777777" w:rsidR="008E0C16" w:rsidRPr="005726BF" w:rsidRDefault="008E0C16" w:rsidP="002A107F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(95%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EA02E" w14:textId="77777777" w:rsidR="008E0C16" w:rsidRPr="005726BF" w:rsidRDefault="008E0C16" w:rsidP="002A107F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8E0C16" w:rsidRPr="005726BF" w14:paraId="7FF8B19C" w14:textId="77777777" w:rsidTr="00870904">
        <w:trPr>
          <w:trHeight w:val="17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F2747" w14:textId="77777777" w:rsidR="008E0C16" w:rsidRPr="005726BF" w:rsidRDefault="008E0C16" w:rsidP="002A107F">
            <w:pPr>
              <w:spacing w:after="0" w:line="240" w:lineRule="auto"/>
              <w:contextualSpacing/>
              <w:rPr>
                <w:b/>
                <w:bCs/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Community of residence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2C900" w14:textId="77777777" w:rsidR="008E0C16" w:rsidRPr="005726BF" w:rsidRDefault="008E0C16" w:rsidP="002A107F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5E8A9" w14:textId="77777777" w:rsidR="008E0C16" w:rsidRPr="005726BF" w:rsidRDefault="008E0C16" w:rsidP="002A107F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B3ED6" w14:textId="77777777" w:rsidR="008E0C16" w:rsidRPr="005726BF" w:rsidRDefault="008E0C16" w:rsidP="002A107F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66E5D" w14:textId="77777777" w:rsidR="008E0C16" w:rsidRPr="005726BF" w:rsidRDefault="008E0C16" w:rsidP="002A107F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4985E" w14:textId="77777777" w:rsidR="008E0C16" w:rsidRPr="005726BF" w:rsidRDefault="008E0C16" w:rsidP="002A107F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5F290" w14:textId="0C3F8024" w:rsidR="008E0C16" w:rsidRPr="005726BF" w:rsidRDefault="008E0C16" w:rsidP="002A107F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762CA" w14:textId="77777777" w:rsidR="008E0C16" w:rsidRPr="005726BF" w:rsidRDefault="008E0C16" w:rsidP="002A107F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5DB17" w14:textId="6DB9CECD" w:rsidR="008E0C16" w:rsidRPr="005726BF" w:rsidRDefault="008E0C16" w:rsidP="002A107F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8E0C16" w:rsidRPr="005726BF" w14:paraId="70955503" w14:textId="77777777" w:rsidTr="00A173F1">
        <w:trPr>
          <w:trHeight w:val="2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2B287" w14:textId="010B4B93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SA1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78B09" w14:textId="2E6A6268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2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D8F46" w14:textId="43A38F2A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6.2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E20FA" w14:textId="529BAA1E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3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40402" w14:textId="264B67C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71.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AABA7" w14:textId="606B3249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7E0F0" w14:textId="0B750AD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D24AA" w14:textId="04386C50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4608D" w14:textId="39000DFD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00</w:t>
            </w:r>
            <w:r w:rsidR="00046F34">
              <w:rPr>
                <w:sz w:val="16"/>
                <w:szCs w:val="16"/>
                <w:lang w:val="en-US"/>
              </w:rPr>
              <w:t>3</w:t>
            </w:r>
          </w:p>
        </w:tc>
      </w:tr>
      <w:tr w:rsidR="008E0C16" w:rsidRPr="005726BF" w14:paraId="143CEAFC" w14:textId="77777777" w:rsidTr="00870904">
        <w:trPr>
          <w:trHeight w:val="7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B3BA4" w14:textId="3DD86510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SA15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BDD9D" w14:textId="2674261C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3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1C47A" w14:textId="424F41E2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7.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B3A4A" w14:textId="7DD7E438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7E4AC" w14:textId="69E343A4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61.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C66F9" w14:textId="4B22B045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6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41-0.8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72FE7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588CA" w14:textId="588364F2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</w:t>
            </w:r>
            <w:r w:rsidR="00A60870">
              <w:rPr>
                <w:sz w:val="16"/>
                <w:szCs w:val="16"/>
                <w:lang w:val="en-US"/>
              </w:rPr>
              <w:t>6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</w:t>
            </w:r>
            <w:r w:rsidR="00A60870">
              <w:rPr>
                <w:sz w:val="16"/>
                <w:szCs w:val="16"/>
                <w:lang w:val="en-US"/>
              </w:rPr>
              <w:t>43</w:t>
            </w:r>
            <w:r w:rsidRPr="005726BF">
              <w:rPr>
                <w:sz w:val="16"/>
                <w:szCs w:val="16"/>
                <w:lang w:val="en-US"/>
              </w:rPr>
              <w:t>-0.</w:t>
            </w:r>
            <w:r w:rsidR="00A60870">
              <w:rPr>
                <w:sz w:val="16"/>
                <w:szCs w:val="16"/>
                <w:lang w:val="en-US"/>
              </w:rPr>
              <w:t>90</w:t>
            </w:r>
            <w:r w:rsidRPr="005726B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D9E5F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8E0C16" w:rsidRPr="005726BF" w14:paraId="5470572D" w14:textId="77777777" w:rsidTr="00870904">
        <w:trPr>
          <w:trHeight w:val="2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F876A" w14:textId="60D988EC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SA16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A9405" w14:textId="678D44BB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2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D6B97" w14:textId="6526C072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6.6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57D5C" w14:textId="2FC7E954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715DB" w14:textId="27ABE701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61.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F765C" w14:textId="21826C6B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6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44-0.9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C54C2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FD9ED" w14:textId="0AFC0E8A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6</w:t>
            </w:r>
            <w:r w:rsidR="00A60870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</w:t>
            </w:r>
            <w:r>
              <w:rPr>
                <w:sz w:val="16"/>
                <w:szCs w:val="16"/>
                <w:lang w:val="en-US"/>
              </w:rPr>
              <w:t>4</w:t>
            </w:r>
            <w:r w:rsidR="00A60870">
              <w:rPr>
                <w:sz w:val="16"/>
                <w:szCs w:val="16"/>
                <w:lang w:val="en-US"/>
              </w:rPr>
              <w:t>7</w:t>
            </w:r>
            <w:r w:rsidRPr="005726BF">
              <w:rPr>
                <w:sz w:val="16"/>
                <w:szCs w:val="16"/>
                <w:lang w:val="en-US"/>
              </w:rPr>
              <w:t>-</w:t>
            </w:r>
            <w:r w:rsidR="00A60870">
              <w:rPr>
                <w:sz w:val="16"/>
                <w:szCs w:val="16"/>
                <w:lang w:val="en-US"/>
              </w:rPr>
              <w:t>1.00</w:t>
            </w:r>
            <w:r w:rsidRPr="005726B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83DA8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8E0C16" w:rsidRPr="005726BF" w14:paraId="6CFFCCCC" w14:textId="77777777" w:rsidTr="00870904">
        <w:trPr>
          <w:trHeight w:val="242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D4338" w14:textId="41690C0A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SA17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8AE70" w14:textId="347378FB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2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8B229" w14:textId="6CADB49F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6.5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7C6EF" w14:textId="4B5C0560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8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77D51" w14:textId="52DDAE8F" w:rsidR="008E0C16" w:rsidRPr="00E0238E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highlight w:val="cyan"/>
                <w:lang w:val="en-US"/>
              </w:rPr>
            </w:pPr>
            <w:r w:rsidRPr="00A173F1">
              <w:rPr>
                <w:sz w:val="16"/>
                <w:szCs w:val="16"/>
                <w:lang w:val="en-US"/>
              </w:rPr>
              <w:t>56.6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1F241" w14:textId="68DC9A3D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5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34-0.7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7ACE9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29D69" w14:textId="0E5D3E11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5</w:t>
            </w:r>
            <w:r w:rsidR="00A60870">
              <w:rPr>
                <w:sz w:val="16"/>
                <w:szCs w:val="16"/>
                <w:lang w:val="en-US"/>
              </w:rPr>
              <w:t>8</w:t>
            </w:r>
            <w:r w:rsidRPr="005726BF">
              <w:rPr>
                <w:sz w:val="16"/>
                <w:szCs w:val="16"/>
                <w:lang w:val="en-US"/>
              </w:rPr>
              <w:t>(0.</w:t>
            </w:r>
            <w:r w:rsidR="00A60870">
              <w:rPr>
                <w:sz w:val="16"/>
                <w:szCs w:val="16"/>
                <w:lang w:val="en-US"/>
              </w:rPr>
              <w:t>40</w:t>
            </w:r>
            <w:r w:rsidRPr="005726BF">
              <w:rPr>
                <w:sz w:val="16"/>
                <w:szCs w:val="16"/>
                <w:lang w:val="en-US"/>
              </w:rPr>
              <w:t>-0.8</w:t>
            </w:r>
            <w:r w:rsidR="00A60870">
              <w:rPr>
                <w:sz w:val="16"/>
                <w:szCs w:val="16"/>
                <w:lang w:val="en-US"/>
              </w:rPr>
              <w:t>5</w:t>
            </w:r>
            <w:r w:rsidRPr="005726B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D8284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8E0C16" w:rsidRPr="005726BF" w14:paraId="46EC8659" w14:textId="77777777" w:rsidTr="00870904">
        <w:trPr>
          <w:trHeight w:val="18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08DF2" w14:textId="6BF90A9D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SA19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23CAE" w14:textId="59AA1CFB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3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EA8CB" w14:textId="5D7F355F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6.8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E3576" w14:textId="5BF9B288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5AED0" w14:textId="44F0D613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62.4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70E3C" w14:textId="5237188C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6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44-0.9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A1B58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9AA07" w14:textId="2679B21A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</w:t>
            </w:r>
            <w:r w:rsidR="00A60870">
              <w:rPr>
                <w:sz w:val="16"/>
                <w:szCs w:val="16"/>
                <w:lang w:val="en-US"/>
              </w:rPr>
              <w:t>6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</w:t>
            </w:r>
            <w:r w:rsidR="00A60870">
              <w:rPr>
                <w:sz w:val="16"/>
                <w:szCs w:val="16"/>
                <w:lang w:val="en-US"/>
              </w:rPr>
              <w:t>42</w:t>
            </w:r>
            <w:r w:rsidRPr="005726BF">
              <w:rPr>
                <w:sz w:val="16"/>
                <w:szCs w:val="16"/>
                <w:lang w:val="en-US"/>
              </w:rPr>
              <w:t>-0.</w:t>
            </w:r>
            <w:r w:rsidR="00A60870">
              <w:rPr>
                <w:sz w:val="16"/>
                <w:szCs w:val="16"/>
                <w:lang w:val="en-US"/>
              </w:rPr>
              <w:t>90</w:t>
            </w:r>
            <w:r w:rsidRPr="005726B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CBD5C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8E0C16" w:rsidRPr="005726BF" w14:paraId="0642D780" w14:textId="77777777" w:rsidTr="00870904">
        <w:trPr>
          <w:trHeight w:val="12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AD94C" w14:textId="192F3D8F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SA</w:t>
            </w: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F3811" w14:textId="5AC7D730" w:rsidR="008E0C16" w:rsidRPr="005726BF" w:rsidRDefault="00170774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6969A" w14:textId="3B23F08C" w:rsidR="008E0C16" w:rsidRPr="005726BF" w:rsidRDefault="00170774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.8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C7527" w14:textId="2902F823" w:rsidR="008E0C16" w:rsidRPr="005726BF" w:rsidRDefault="00170774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71F87" w14:textId="30FBBAD9" w:rsidR="008E0C16" w:rsidRPr="005726BF" w:rsidRDefault="00170774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E87DF" w14:textId="2C3C3DED" w:rsidR="008E0C16" w:rsidRPr="005726BF" w:rsidRDefault="00620723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</w:t>
            </w:r>
            <w:r w:rsidR="008E0C16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0.82</w:t>
            </w:r>
            <w:r w:rsidR="008E0C16" w:rsidRPr="005726BF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1.79</w:t>
            </w:r>
            <w:r w:rsidR="008E0C16" w:rsidRPr="005726B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F55FF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21C13" w14:textId="306DD8F0" w:rsidR="008E0C16" w:rsidRPr="005726BF" w:rsidRDefault="00A60870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</w:t>
            </w:r>
            <w:r w:rsidR="008E0C16">
              <w:rPr>
                <w:sz w:val="16"/>
                <w:szCs w:val="16"/>
                <w:lang w:val="en-US"/>
              </w:rPr>
              <w:t xml:space="preserve"> </w:t>
            </w:r>
            <w:r w:rsidR="008E0C16" w:rsidRPr="005726BF">
              <w:rPr>
                <w:sz w:val="16"/>
                <w:szCs w:val="16"/>
                <w:lang w:val="en-US"/>
              </w:rPr>
              <w:t>(</w:t>
            </w:r>
            <w:r w:rsidR="00646586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79</w:t>
            </w:r>
            <w:r w:rsidR="008E0C16" w:rsidRPr="005726BF">
              <w:rPr>
                <w:sz w:val="16"/>
                <w:szCs w:val="16"/>
                <w:lang w:val="en-US"/>
              </w:rPr>
              <w:t>-</w:t>
            </w:r>
            <w:r w:rsidR="00646586">
              <w:rPr>
                <w:sz w:val="16"/>
                <w:szCs w:val="16"/>
                <w:lang w:val="en-US"/>
              </w:rPr>
              <w:t>1.</w:t>
            </w:r>
            <w:r>
              <w:rPr>
                <w:sz w:val="16"/>
                <w:szCs w:val="16"/>
                <w:lang w:val="en-US"/>
              </w:rPr>
              <w:t>74</w:t>
            </w:r>
            <w:r w:rsidR="008E0C16" w:rsidRPr="005726B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BCB7C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8E0C16" w:rsidRPr="005726BF" w14:paraId="751D9074" w14:textId="77777777" w:rsidTr="00870904">
        <w:trPr>
          <w:trHeight w:val="2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06157" w14:textId="41C428D5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Household Density</w:t>
            </w:r>
            <w:r w:rsidR="00870904">
              <w:rPr>
                <w:b/>
                <w:bCs/>
                <w:sz w:val="16"/>
                <w:szCs w:val="16"/>
                <w:lang w:val="en-US"/>
              </w:rPr>
              <w:t>**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3313B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46A1E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7D7E5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21B3F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C1C6C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B4196" w14:textId="36C297ED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1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FF5FB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C5388" w14:textId="0B32991F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1</w:t>
            </w:r>
            <w:r w:rsidR="00C6412C">
              <w:rPr>
                <w:sz w:val="16"/>
                <w:szCs w:val="16"/>
                <w:lang w:val="en-US"/>
              </w:rPr>
              <w:t>65</w:t>
            </w:r>
          </w:p>
        </w:tc>
      </w:tr>
      <w:tr w:rsidR="008E0C16" w:rsidRPr="005726BF" w14:paraId="090A7EC5" w14:textId="77777777" w:rsidTr="00870904">
        <w:trPr>
          <w:trHeight w:val="2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BB006" w14:textId="27AEA443" w:rsidR="008E0C16" w:rsidRPr="005726BF" w:rsidRDefault="00870904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1.2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C8FA7" w14:textId="790275CF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51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FB95B" w14:textId="6E6E6F05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6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6C108" w14:textId="1DA61784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2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83C1A" w14:textId="07E0F0CF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62.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6965F" w14:textId="5B82DE1C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3AE0E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90628" w14:textId="468FB8C1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E19C6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8E0C16" w:rsidRPr="005726BF" w14:paraId="657BC4C1" w14:textId="77777777" w:rsidTr="00870904">
        <w:trPr>
          <w:trHeight w:val="2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E0DCD" w14:textId="16479B5E" w:rsidR="008E0C16" w:rsidRPr="00870904" w:rsidRDefault="00870904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870904">
              <w:rPr>
                <w:sz w:val="16"/>
                <w:szCs w:val="16"/>
                <w:u w:val="single"/>
                <w:lang w:val="en-US"/>
              </w:rPr>
              <w:t>&gt;</w:t>
            </w:r>
            <w:r>
              <w:rPr>
                <w:sz w:val="16"/>
                <w:szCs w:val="16"/>
                <w:lang w:val="en-US"/>
              </w:rPr>
              <w:t>1.2-1.67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46132" w14:textId="12AFA320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55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1680C" w14:textId="7711C263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8.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166A1" w14:textId="7F5B3FE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B1943" w14:textId="6AAF8F81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64.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4F2F6" w14:textId="445C83DB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09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83-1.4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9961E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0D311" w14:textId="07E83691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07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8</w:t>
            </w:r>
            <w:r>
              <w:rPr>
                <w:sz w:val="16"/>
                <w:szCs w:val="16"/>
                <w:lang w:val="en-US"/>
              </w:rPr>
              <w:t>1</w:t>
            </w:r>
            <w:r w:rsidRPr="005726BF">
              <w:rPr>
                <w:sz w:val="16"/>
                <w:szCs w:val="16"/>
                <w:lang w:val="en-US"/>
              </w:rPr>
              <w:t>-1.</w:t>
            </w:r>
            <w:r>
              <w:rPr>
                <w:sz w:val="16"/>
                <w:szCs w:val="16"/>
                <w:lang w:val="en-US"/>
              </w:rPr>
              <w:t>40</w:t>
            </w:r>
            <w:r w:rsidRPr="005726B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E08AC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8E0C16" w:rsidRPr="005726BF" w14:paraId="5B90DB6F" w14:textId="77777777" w:rsidTr="00870904">
        <w:trPr>
          <w:trHeight w:val="2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80F61" w14:textId="72BE2593" w:rsidR="008E0C16" w:rsidRPr="005726BF" w:rsidRDefault="00870904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870904">
              <w:rPr>
                <w:sz w:val="16"/>
                <w:szCs w:val="16"/>
                <w:u w:val="single"/>
                <w:lang w:val="en-US"/>
              </w:rPr>
              <w:t>&gt;</w:t>
            </w:r>
            <w:r>
              <w:rPr>
                <w:sz w:val="16"/>
                <w:szCs w:val="16"/>
                <w:lang w:val="en-US"/>
              </w:rPr>
              <w:t>1.67-2.3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2F252" w14:textId="569B1BE4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3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73E2E" w14:textId="1789D552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6.7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9576E" w14:textId="1DC955F3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C064E" w14:textId="4FF316BB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64.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AB52D" w14:textId="79B1063D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18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86-1.6</w:t>
            </w:r>
            <w:r>
              <w:rPr>
                <w:sz w:val="16"/>
                <w:szCs w:val="16"/>
                <w:lang w:val="en-US"/>
              </w:rPr>
              <w:t>3</w:t>
            </w:r>
            <w:r w:rsidRPr="005726B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56D32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AD595" w14:textId="7FD1801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1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83-1.5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0745F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8E0C16" w:rsidRPr="005726BF" w14:paraId="0F29EB46" w14:textId="77777777" w:rsidTr="00870904">
        <w:trPr>
          <w:trHeight w:val="2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F2397" w14:textId="22B1BFF9" w:rsidR="008E0C16" w:rsidRPr="005726BF" w:rsidRDefault="00870904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870904">
              <w:rPr>
                <w:sz w:val="16"/>
                <w:szCs w:val="16"/>
                <w:u w:val="single"/>
                <w:lang w:val="en-US"/>
              </w:rPr>
              <w:t>&gt;</w:t>
            </w:r>
            <w:r>
              <w:rPr>
                <w:sz w:val="16"/>
                <w:szCs w:val="16"/>
                <w:lang w:val="en-US"/>
              </w:rPr>
              <w:t>2.3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531C6" w14:textId="7C692BBD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57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32B35" w14:textId="69BFEA84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9.2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D6586" w14:textId="0294C9B6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C9448" w14:textId="210AF2FB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67.2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15663" w14:textId="72AA4E60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42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1</w:t>
            </w:r>
            <w:r w:rsidRPr="005726BF">
              <w:rPr>
                <w:sz w:val="16"/>
                <w:szCs w:val="16"/>
                <w:lang w:val="en-US"/>
              </w:rPr>
              <w:t>.06-1.9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BF1B4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442C9" w14:textId="66DA3725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3</w:t>
            </w:r>
            <w:r>
              <w:rPr>
                <w:sz w:val="16"/>
                <w:szCs w:val="16"/>
                <w:lang w:val="en-US"/>
              </w:rPr>
              <w:t xml:space="preserve">6 </w:t>
            </w:r>
            <w:r w:rsidRPr="005726BF">
              <w:rPr>
                <w:sz w:val="16"/>
                <w:szCs w:val="16"/>
                <w:lang w:val="en-US"/>
              </w:rPr>
              <w:t>(1.02-1.8</w:t>
            </w:r>
            <w:r>
              <w:rPr>
                <w:sz w:val="16"/>
                <w:szCs w:val="16"/>
                <w:lang w:val="en-US"/>
              </w:rPr>
              <w:t>2</w:t>
            </w:r>
            <w:r w:rsidRPr="005726B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2DBEF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8E0C16" w:rsidRPr="005726BF" w14:paraId="3AACD06F" w14:textId="77777777" w:rsidTr="00870904">
        <w:trPr>
          <w:trHeight w:val="2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38291" w14:textId="0E53802E" w:rsidR="008E0C16" w:rsidRPr="005726BF" w:rsidRDefault="00AC5981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b/>
                <w:bCs/>
                <w:sz w:val="16"/>
                <w:szCs w:val="16"/>
                <w:lang w:val="en-US"/>
              </w:rPr>
              <w:t>Number of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people sharing a room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4DFFA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1317E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48709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D636C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C0983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5DA48" w14:textId="38FCB336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</w:t>
            </w:r>
            <w:r w:rsidR="00123030">
              <w:rPr>
                <w:sz w:val="16"/>
                <w:szCs w:val="16"/>
                <w:lang w:val="en-US"/>
              </w:rPr>
              <w:t>3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3C104" w14:textId="77777777" w:rsidR="008E0C16" w:rsidRPr="005726BF" w:rsidRDefault="008E0C16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08D85" w14:textId="780FC882" w:rsidR="008E0C16" w:rsidRPr="005726BF" w:rsidRDefault="00C6412C" w:rsidP="003257B1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C6412C">
              <w:rPr>
                <w:sz w:val="16"/>
                <w:szCs w:val="16"/>
                <w:lang w:val="en-US"/>
              </w:rPr>
              <w:t>0.</w:t>
            </w:r>
            <w:r w:rsidR="007B62BA">
              <w:rPr>
                <w:sz w:val="16"/>
                <w:szCs w:val="16"/>
                <w:lang w:val="en-US"/>
              </w:rPr>
              <w:t>702</w:t>
            </w:r>
          </w:p>
        </w:tc>
      </w:tr>
      <w:tr w:rsidR="008E0C16" w:rsidRPr="005726BF" w14:paraId="3A1BBA63" w14:textId="77777777" w:rsidTr="00870904">
        <w:trPr>
          <w:trHeight w:val="2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4FB88" w14:textId="02CE6A5F" w:rsidR="008E0C16" w:rsidRPr="005726BF" w:rsidRDefault="008E0C16" w:rsidP="008E0C16">
            <w:pPr>
              <w:spacing w:after="0" w:line="240" w:lineRule="auto"/>
              <w:contextualSpacing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sharing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255A4" w14:textId="6404A96B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55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C481F" w14:textId="4EE7940C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8.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7BB68" w14:textId="72A68944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6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D5F13" w14:textId="1399CBE9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66.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50AA9" w14:textId="700F8454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6B60F" w14:textId="77777777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32DEC" w14:textId="2A499E63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593B9" w14:textId="77777777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8E0C16" w:rsidRPr="005726BF" w14:paraId="4FB78167" w14:textId="77777777" w:rsidTr="00870904">
        <w:trPr>
          <w:trHeight w:val="2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A48EC" w14:textId="21614D3E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C6138" w14:textId="7F4875C6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55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A993B" w14:textId="05B041F0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8.3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537E4" w14:textId="497ECCCE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DD5EF" w14:textId="7A0D3ED7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63.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42409" w14:textId="775304D8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9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69-1.1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750FF" w14:textId="77777777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DA794" w14:textId="12AB8533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94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7</w:t>
            </w:r>
            <w:r>
              <w:rPr>
                <w:sz w:val="16"/>
                <w:szCs w:val="16"/>
                <w:lang w:val="en-US"/>
              </w:rPr>
              <w:t>2</w:t>
            </w:r>
            <w:r w:rsidRPr="005726BF">
              <w:rPr>
                <w:sz w:val="16"/>
                <w:szCs w:val="16"/>
                <w:lang w:val="en-US"/>
              </w:rPr>
              <w:t>-1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299A8" w14:textId="77777777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8E0C16" w:rsidRPr="005726BF" w14:paraId="7F9335B4" w14:textId="77777777" w:rsidTr="00870904">
        <w:trPr>
          <w:trHeight w:val="2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C3CE3" w14:textId="369A4E8A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89C97" w14:textId="48147958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45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C3BAD" w14:textId="4B7F1278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2.7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1A2833" w14:textId="0D939BC9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8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8509E4" w14:textId="1BF73945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64.2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9638A" w14:textId="2AC698AE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00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74-1.3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C84F7" w14:textId="77777777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A2AA2" w14:textId="7C74307D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0</w:t>
            </w:r>
            <w:r>
              <w:rPr>
                <w:sz w:val="16"/>
                <w:szCs w:val="16"/>
                <w:lang w:val="en-US"/>
              </w:rPr>
              <w:t xml:space="preserve">4 </w:t>
            </w:r>
            <w:r w:rsidRPr="005726BF">
              <w:rPr>
                <w:sz w:val="16"/>
                <w:szCs w:val="16"/>
                <w:lang w:val="en-US"/>
              </w:rPr>
              <w:t>(0.77-1.4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24EAF" w14:textId="77777777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8E0C16" w:rsidRPr="005726BF" w14:paraId="02C89462" w14:textId="77777777" w:rsidTr="00870904">
        <w:trPr>
          <w:trHeight w:val="2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04169" w14:textId="6CEB0DD8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A3F45" w14:textId="78EF1D63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3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A2A03" w14:textId="35378513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2.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A76CC" w14:textId="459E3B5C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C7BC7" w14:textId="662C183F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61.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914F5" w14:textId="5B2759A9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85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60-1.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5DC57" w14:textId="77777777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57F89" w14:textId="779BB46F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0.9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64-1.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A7819" w14:textId="77777777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8E0C16" w:rsidRPr="005726BF" w14:paraId="5F312784" w14:textId="77777777" w:rsidTr="00870904">
        <w:trPr>
          <w:trHeight w:val="2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12859" w14:textId="72638534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5D9BE" w14:textId="288FD78D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2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F1EB9" w14:textId="314CF70B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6.1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A6ABD" w14:textId="70AE2B06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D8BBC" w14:textId="64B570B3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66.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6722D" w14:textId="2B4CC62A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0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64-1.6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7221B" w14:textId="05B35872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44605" w14:textId="049C54CA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05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66-1.6</w:t>
            </w:r>
            <w:r>
              <w:rPr>
                <w:sz w:val="16"/>
                <w:szCs w:val="16"/>
                <w:lang w:val="en-US"/>
              </w:rPr>
              <w:t>6</w:t>
            </w:r>
            <w:r w:rsidRPr="005726BF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EE9FB" w14:textId="662430FB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  <w:tr w:rsidR="008E0C16" w:rsidRPr="005726BF" w14:paraId="54FC1C9A" w14:textId="77777777" w:rsidTr="00870904">
        <w:trPr>
          <w:trHeight w:val="2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5CC6A" w14:textId="098DD3A4" w:rsidR="008E0C16" w:rsidRPr="005726BF" w:rsidRDefault="008E0C16" w:rsidP="008E0C16">
            <w:pPr>
              <w:spacing w:after="0" w:line="240" w:lineRule="auto"/>
              <w:contextualSpacing/>
              <w:rPr>
                <w:b/>
                <w:bCs/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5 or more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FFA10" w14:textId="37591B26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925E2" w14:textId="14779CF8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2.8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F2280" w14:textId="29BE59B6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B4259" w14:textId="1D29AA7F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78.2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D0C7F" w14:textId="2E072E21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9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5726BF">
              <w:rPr>
                <w:sz w:val="16"/>
                <w:szCs w:val="16"/>
                <w:lang w:val="en-US"/>
              </w:rPr>
              <w:t>(0.92-3.9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55EDF" w14:textId="77777777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558DE" w14:textId="1119618D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  <w:r w:rsidRPr="005726BF">
              <w:rPr>
                <w:sz w:val="16"/>
                <w:szCs w:val="16"/>
                <w:lang w:val="en-US"/>
              </w:rPr>
              <w:t>1.8</w:t>
            </w:r>
            <w:r>
              <w:rPr>
                <w:sz w:val="16"/>
                <w:szCs w:val="16"/>
                <w:lang w:val="en-US"/>
              </w:rPr>
              <w:t xml:space="preserve">2 </w:t>
            </w:r>
            <w:r w:rsidRPr="005726BF">
              <w:rPr>
                <w:sz w:val="16"/>
                <w:szCs w:val="16"/>
                <w:lang w:val="en-US"/>
              </w:rPr>
              <w:t>(0.</w:t>
            </w:r>
            <w:r>
              <w:rPr>
                <w:sz w:val="16"/>
                <w:szCs w:val="16"/>
                <w:lang w:val="en-US"/>
              </w:rPr>
              <w:t>88</w:t>
            </w:r>
            <w:r w:rsidRPr="005726BF">
              <w:rPr>
                <w:sz w:val="16"/>
                <w:szCs w:val="16"/>
                <w:lang w:val="en-US"/>
              </w:rPr>
              <w:t>-3.</w:t>
            </w:r>
            <w:r>
              <w:rPr>
                <w:sz w:val="16"/>
                <w:szCs w:val="16"/>
                <w:lang w:val="en-US"/>
              </w:rPr>
              <w:t>7</w:t>
            </w:r>
            <w:r w:rsidRPr="005726BF">
              <w:rPr>
                <w:sz w:val="16"/>
                <w:szCs w:val="16"/>
                <w:lang w:val="en-US"/>
              </w:rPr>
              <w:t>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F1DE8" w14:textId="77777777" w:rsidR="008E0C16" w:rsidRPr="005726BF" w:rsidRDefault="008E0C16" w:rsidP="008E0C16">
            <w:pPr>
              <w:spacing w:after="0" w:line="240" w:lineRule="auto"/>
              <w:contextualSpacing/>
              <w:rPr>
                <w:sz w:val="16"/>
                <w:szCs w:val="16"/>
                <w:lang w:val="en-US"/>
              </w:rPr>
            </w:pPr>
          </w:p>
        </w:tc>
      </w:tr>
    </w:tbl>
    <w:p w14:paraId="0170417F" w14:textId="0FA1EEB2" w:rsidR="003257B1" w:rsidRDefault="002577C3" w:rsidP="003257B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A</w:t>
      </w:r>
      <w:r w:rsidR="003257B1">
        <w:rPr>
          <w:sz w:val="16"/>
          <w:szCs w:val="16"/>
        </w:rPr>
        <w:t>OR 1 : Adjusted odds ratio : analysis adjusted for age, sex and community</w:t>
      </w:r>
    </w:p>
    <w:p w14:paraId="2B0916A9" w14:textId="6A79B109" w:rsidR="003257B1" w:rsidRDefault="002577C3" w:rsidP="003257B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A</w:t>
      </w:r>
      <w:r w:rsidR="003257B1">
        <w:rPr>
          <w:sz w:val="16"/>
          <w:szCs w:val="16"/>
        </w:rPr>
        <w:t>OR 2</w:t>
      </w:r>
      <w:r w:rsidR="003257B1">
        <w:rPr>
          <w:sz w:val="16"/>
          <w:szCs w:val="16"/>
          <w:vertAlign w:val="superscript"/>
        </w:rPr>
        <w:t>SA</w:t>
      </w:r>
      <w:r w:rsidR="003257B1">
        <w:rPr>
          <w:sz w:val="16"/>
          <w:szCs w:val="16"/>
        </w:rPr>
        <w:t xml:space="preserve"> : Adjusted odds ratio : analysis adjusted for age, sex and community, household contact, HIV status smoking, alcohol use and exposure score  </w:t>
      </w:r>
    </w:p>
    <w:p w14:paraId="16B70DA4" w14:textId="1D5F5264" w:rsidR="003257B1" w:rsidRDefault="003257B1" w:rsidP="003257B1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</w:rPr>
        <w:t>*Analysis excludes indeterminate QFT-plus results</w:t>
      </w:r>
    </w:p>
    <w:p w14:paraId="37381D16" w14:textId="71C49C68" w:rsidR="00DA345A" w:rsidRDefault="00870904" w:rsidP="00DE1F43">
      <w:pPr>
        <w:spacing w:after="0" w:line="240" w:lineRule="auto"/>
        <w:rPr>
          <w:b/>
          <w:bCs/>
          <w:sz w:val="20"/>
          <w:szCs w:val="20"/>
        </w:rPr>
      </w:pPr>
      <w:r>
        <w:rPr>
          <w:sz w:val="16"/>
          <w:szCs w:val="16"/>
        </w:rPr>
        <w:t>** Household density: number of people / number of room</w:t>
      </w:r>
    </w:p>
    <w:p w14:paraId="03288D60" w14:textId="45C45DE3" w:rsidR="003257B1" w:rsidRDefault="003257B1" w:rsidP="00DE1F43">
      <w:pPr>
        <w:spacing w:after="0" w:line="240" w:lineRule="auto"/>
        <w:rPr>
          <w:b/>
          <w:bCs/>
          <w:sz w:val="20"/>
          <w:szCs w:val="20"/>
        </w:rPr>
      </w:pPr>
    </w:p>
    <w:p w14:paraId="467E2E72" w14:textId="3940339A" w:rsidR="00B12FB2" w:rsidRPr="00B12FB2" w:rsidRDefault="00B12FB2" w:rsidP="00D47547">
      <w:pPr>
        <w:spacing w:after="0" w:line="240" w:lineRule="auto"/>
        <w:rPr>
          <w:b/>
          <w:bCs/>
          <w:sz w:val="16"/>
          <w:szCs w:val="16"/>
        </w:rPr>
      </w:pPr>
    </w:p>
    <w:sectPr w:rsidR="00B12FB2" w:rsidRPr="00B12FB2" w:rsidSect="00D47547">
      <w:footerReference w:type="defaul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74FD3" w14:textId="77777777" w:rsidR="00981964" w:rsidRDefault="00981964" w:rsidP="00303E1B">
      <w:pPr>
        <w:spacing w:after="0" w:line="240" w:lineRule="auto"/>
      </w:pPr>
      <w:r>
        <w:separator/>
      </w:r>
    </w:p>
  </w:endnote>
  <w:endnote w:type="continuationSeparator" w:id="0">
    <w:p w14:paraId="47B7D93A" w14:textId="77777777" w:rsidR="00981964" w:rsidRDefault="00981964" w:rsidP="00303E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B5CA12" w14:textId="77777777" w:rsidR="005213C4" w:rsidRDefault="005213C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68024833" w14:textId="77777777" w:rsidR="00BB08B6" w:rsidRDefault="00BB08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ECD62" w14:textId="77777777" w:rsidR="00981964" w:rsidRDefault="00981964" w:rsidP="00303E1B">
      <w:pPr>
        <w:spacing w:after="0" w:line="240" w:lineRule="auto"/>
      </w:pPr>
      <w:r>
        <w:separator/>
      </w:r>
    </w:p>
  </w:footnote>
  <w:footnote w:type="continuationSeparator" w:id="0">
    <w:p w14:paraId="7EDF9081" w14:textId="77777777" w:rsidR="00981964" w:rsidRDefault="00981964" w:rsidP="00303E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96AEF"/>
    <w:multiLevelType w:val="hybridMultilevel"/>
    <w:tmpl w:val="400A3398"/>
    <w:lvl w:ilvl="0" w:tplc="F1F86C24">
      <w:numFmt w:val="bullet"/>
      <w:lvlText w:val="-"/>
      <w:lvlJc w:val="left"/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0E97668A"/>
    <w:multiLevelType w:val="hybridMultilevel"/>
    <w:tmpl w:val="3A32F9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7D1472"/>
    <w:multiLevelType w:val="hybridMultilevel"/>
    <w:tmpl w:val="1A1C1572"/>
    <w:lvl w:ilvl="0" w:tplc="A62C6E8A">
      <w:start w:val="10"/>
      <w:numFmt w:val="bullet"/>
      <w:lvlText w:val="-"/>
      <w:lvlJc w:val="left"/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8C4DAB"/>
    <w:multiLevelType w:val="hybridMultilevel"/>
    <w:tmpl w:val="B32E9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8F5FAF"/>
    <w:multiLevelType w:val="hybridMultilevel"/>
    <w:tmpl w:val="A476EF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B74050"/>
    <w:multiLevelType w:val="hybridMultilevel"/>
    <w:tmpl w:val="0930B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F74701"/>
    <w:multiLevelType w:val="hybridMultilevel"/>
    <w:tmpl w:val="87E863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4962C5"/>
    <w:multiLevelType w:val="hybridMultilevel"/>
    <w:tmpl w:val="938253CE"/>
    <w:lvl w:ilvl="0" w:tplc="04090001">
      <w:start w:val="3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F44394"/>
    <w:multiLevelType w:val="hybridMultilevel"/>
    <w:tmpl w:val="5CCC7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3317377">
    <w:abstractNumId w:val="0"/>
  </w:num>
  <w:num w:numId="2" w16cid:durableId="1059018494">
    <w:abstractNumId w:val="2"/>
  </w:num>
  <w:num w:numId="3" w16cid:durableId="572743537">
    <w:abstractNumId w:val="5"/>
  </w:num>
  <w:num w:numId="4" w16cid:durableId="111879106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47016365">
    <w:abstractNumId w:val="4"/>
  </w:num>
  <w:num w:numId="6" w16cid:durableId="1420786325">
    <w:abstractNumId w:val="1"/>
  </w:num>
  <w:num w:numId="7" w16cid:durableId="1854493225">
    <w:abstractNumId w:val="3"/>
  </w:num>
  <w:num w:numId="8" w16cid:durableId="892085568">
    <w:abstractNumId w:val="8"/>
  </w:num>
  <w:num w:numId="9" w16cid:durableId="936206776">
    <w:abstractNumId w:val="6"/>
  </w:num>
  <w:num w:numId="10" w16cid:durableId="121157727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3DF"/>
    <w:rsid w:val="00000DFE"/>
    <w:rsid w:val="000029FF"/>
    <w:rsid w:val="0000327E"/>
    <w:rsid w:val="00003796"/>
    <w:rsid w:val="00003D3B"/>
    <w:rsid w:val="00005555"/>
    <w:rsid w:val="00005675"/>
    <w:rsid w:val="00005F75"/>
    <w:rsid w:val="00007274"/>
    <w:rsid w:val="000103D5"/>
    <w:rsid w:val="0001080F"/>
    <w:rsid w:val="00017A8C"/>
    <w:rsid w:val="000225D8"/>
    <w:rsid w:val="00023B71"/>
    <w:rsid w:val="0002652D"/>
    <w:rsid w:val="00030649"/>
    <w:rsid w:val="000322B0"/>
    <w:rsid w:val="000326AF"/>
    <w:rsid w:val="00034754"/>
    <w:rsid w:val="000360EC"/>
    <w:rsid w:val="00037244"/>
    <w:rsid w:val="000411F0"/>
    <w:rsid w:val="00041395"/>
    <w:rsid w:val="00043743"/>
    <w:rsid w:val="00043749"/>
    <w:rsid w:val="00045AD0"/>
    <w:rsid w:val="00045BD9"/>
    <w:rsid w:val="00046B13"/>
    <w:rsid w:val="00046F34"/>
    <w:rsid w:val="00047E68"/>
    <w:rsid w:val="0005082C"/>
    <w:rsid w:val="00051766"/>
    <w:rsid w:val="000519A0"/>
    <w:rsid w:val="00051C66"/>
    <w:rsid w:val="00055787"/>
    <w:rsid w:val="0005643E"/>
    <w:rsid w:val="00057218"/>
    <w:rsid w:val="000603AC"/>
    <w:rsid w:val="0006197D"/>
    <w:rsid w:val="000623CF"/>
    <w:rsid w:val="00064959"/>
    <w:rsid w:val="0007268B"/>
    <w:rsid w:val="00074F72"/>
    <w:rsid w:val="00075BA5"/>
    <w:rsid w:val="000773C9"/>
    <w:rsid w:val="0007760F"/>
    <w:rsid w:val="000804AE"/>
    <w:rsid w:val="00080E3D"/>
    <w:rsid w:val="00081E23"/>
    <w:rsid w:val="00082807"/>
    <w:rsid w:val="00082F0B"/>
    <w:rsid w:val="00083928"/>
    <w:rsid w:val="000858D7"/>
    <w:rsid w:val="0008763F"/>
    <w:rsid w:val="00092FDD"/>
    <w:rsid w:val="000931B5"/>
    <w:rsid w:val="00095CED"/>
    <w:rsid w:val="0009687A"/>
    <w:rsid w:val="000A11F2"/>
    <w:rsid w:val="000A1CF7"/>
    <w:rsid w:val="000A617D"/>
    <w:rsid w:val="000A6212"/>
    <w:rsid w:val="000B3315"/>
    <w:rsid w:val="000B4C59"/>
    <w:rsid w:val="000B6F00"/>
    <w:rsid w:val="000C2386"/>
    <w:rsid w:val="000C4539"/>
    <w:rsid w:val="000C4F47"/>
    <w:rsid w:val="000C5466"/>
    <w:rsid w:val="000C76F5"/>
    <w:rsid w:val="000D0BA4"/>
    <w:rsid w:val="000D1739"/>
    <w:rsid w:val="000D433B"/>
    <w:rsid w:val="000D4448"/>
    <w:rsid w:val="000D49BA"/>
    <w:rsid w:val="000D62E7"/>
    <w:rsid w:val="000D7AD6"/>
    <w:rsid w:val="000E0065"/>
    <w:rsid w:val="000E070E"/>
    <w:rsid w:val="000E077A"/>
    <w:rsid w:val="000E0D70"/>
    <w:rsid w:val="000E0F74"/>
    <w:rsid w:val="000E10B1"/>
    <w:rsid w:val="000E37CF"/>
    <w:rsid w:val="000E4F34"/>
    <w:rsid w:val="000E51D8"/>
    <w:rsid w:val="000E525C"/>
    <w:rsid w:val="000E5D2B"/>
    <w:rsid w:val="000E779E"/>
    <w:rsid w:val="000E7C1F"/>
    <w:rsid w:val="000F08AD"/>
    <w:rsid w:val="000F13B8"/>
    <w:rsid w:val="000F3C13"/>
    <w:rsid w:val="000F4C7D"/>
    <w:rsid w:val="000F5C6F"/>
    <w:rsid w:val="00100F4E"/>
    <w:rsid w:val="0010236E"/>
    <w:rsid w:val="00103069"/>
    <w:rsid w:val="001034DD"/>
    <w:rsid w:val="0010359E"/>
    <w:rsid w:val="00103679"/>
    <w:rsid w:val="001057DE"/>
    <w:rsid w:val="00105CD0"/>
    <w:rsid w:val="0010760E"/>
    <w:rsid w:val="00111904"/>
    <w:rsid w:val="00111F85"/>
    <w:rsid w:val="00113011"/>
    <w:rsid w:val="00113043"/>
    <w:rsid w:val="001136D9"/>
    <w:rsid w:val="00115B9A"/>
    <w:rsid w:val="00116222"/>
    <w:rsid w:val="00116F00"/>
    <w:rsid w:val="00117673"/>
    <w:rsid w:val="001176E3"/>
    <w:rsid w:val="001177B6"/>
    <w:rsid w:val="001201BD"/>
    <w:rsid w:val="00121B90"/>
    <w:rsid w:val="00122694"/>
    <w:rsid w:val="001227DE"/>
    <w:rsid w:val="00122F02"/>
    <w:rsid w:val="00123030"/>
    <w:rsid w:val="0012728C"/>
    <w:rsid w:val="001303E8"/>
    <w:rsid w:val="0013117A"/>
    <w:rsid w:val="00133340"/>
    <w:rsid w:val="00133D07"/>
    <w:rsid w:val="0013688F"/>
    <w:rsid w:val="001417A0"/>
    <w:rsid w:val="00141928"/>
    <w:rsid w:val="00141E2B"/>
    <w:rsid w:val="00144043"/>
    <w:rsid w:val="00144B08"/>
    <w:rsid w:val="00146942"/>
    <w:rsid w:val="00150E71"/>
    <w:rsid w:val="001513DD"/>
    <w:rsid w:val="00152253"/>
    <w:rsid w:val="001536BD"/>
    <w:rsid w:val="00153FF1"/>
    <w:rsid w:val="001558C5"/>
    <w:rsid w:val="001562C1"/>
    <w:rsid w:val="00156B31"/>
    <w:rsid w:val="00157D39"/>
    <w:rsid w:val="00161214"/>
    <w:rsid w:val="0016319B"/>
    <w:rsid w:val="00163C8F"/>
    <w:rsid w:val="0016435C"/>
    <w:rsid w:val="00165E11"/>
    <w:rsid w:val="00166DA8"/>
    <w:rsid w:val="00170774"/>
    <w:rsid w:val="00173989"/>
    <w:rsid w:val="00173C84"/>
    <w:rsid w:val="0017535A"/>
    <w:rsid w:val="00175C49"/>
    <w:rsid w:val="00176086"/>
    <w:rsid w:val="00177109"/>
    <w:rsid w:val="0017742F"/>
    <w:rsid w:val="00177F14"/>
    <w:rsid w:val="001824F4"/>
    <w:rsid w:val="00184760"/>
    <w:rsid w:val="0018488F"/>
    <w:rsid w:val="00186B98"/>
    <w:rsid w:val="00190348"/>
    <w:rsid w:val="001941BC"/>
    <w:rsid w:val="00194484"/>
    <w:rsid w:val="001957D3"/>
    <w:rsid w:val="00195860"/>
    <w:rsid w:val="00196F6C"/>
    <w:rsid w:val="001A0870"/>
    <w:rsid w:val="001A0B58"/>
    <w:rsid w:val="001A15E6"/>
    <w:rsid w:val="001A230B"/>
    <w:rsid w:val="001A2D60"/>
    <w:rsid w:val="001A5221"/>
    <w:rsid w:val="001A5B97"/>
    <w:rsid w:val="001A5FAE"/>
    <w:rsid w:val="001A72DD"/>
    <w:rsid w:val="001A7699"/>
    <w:rsid w:val="001B1778"/>
    <w:rsid w:val="001B255E"/>
    <w:rsid w:val="001B28D4"/>
    <w:rsid w:val="001B3D57"/>
    <w:rsid w:val="001B4E7B"/>
    <w:rsid w:val="001B69B8"/>
    <w:rsid w:val="001B73F8"/>
    <w:rsid w:val="001C0650"/>
    <w:rsid w:val="001C0A5C"/>
    <w:rsid w:val="001C14D1"/>
    <w:rsid w:val="001C462B"/>
    <w:rsid w:val="001C52B0"/>
    <w:rsid w:val="001D40A6"/>
    <w:rsid w:val="001D5211"/>
    <w:rsid w:val="001D6803"/>
    <w:rsid w:val="001D7779"/>
    <w:rsid w:val="001E1462"/>
    <w:rsid w:val="001E15DF"/>
    <w:rsid w:val="001E1DDA"/>
    <w:rsid w:val="001E20C8"/>
    <w:rsid w:val="001E2755"/>
    <w:rsid w:val="001E28D2"/>
    <w:rsid w:val="001E4082"/>
    <w:rsid w:val="001E5F00"/>
    <w:rsid w:val="001E65D0"/>
    <w:rsid w:val="001E7EBE"/>
    <w:rsid w:val="001F07A2"/>
    <w:rsid w:val="001F1A0B"/>
    <w:rsid w:val="001F1C9A"/>
    <w:rsid w:val="001F3DC9"/>
    <w:rsid w:val="001F3EC0"/>
    <w:rsid w:val="001F5478"/>
    <w:rsid w:val="001F5D47"/>
    <w:rsid w:val="001F6156"/>
    <w:rsid w:val="001F6553"/>
    <w:rsid w:val="001F66CB"/>
    <w:rsid w:val="002007E8"/>
    <w:rsid w:val="0020080F"/>
    <w:rsid w:val="00203AA6"/>
    <w:rsid w:val="002042A7"/>
    <w:rsid w:val="002071FA"/>
    <w:rsid w:val="0020762C"/>
    <w:rsid w:val="0020765B"/>
    <w:rsid w:val="002104C7"/>
    <w:rsid w:val="0021106A"/>
    <w:rsid w:val="00212244"/>
    <w:rsid w:val="0021228D"/>
    <w:rsid w:val="002125A2"/>
    <w:rsid w:val="0021277F"/>
    <w:rsid w:val="002128DE"/>
    <w:rsid w:val="002132EE"/>
    <w:rsid w:val="00213F6C"/>
    <w:rsid w:val="00213FDC"/>
    <w:rsid w:val="00214744"/>
    <w:rsid w:val="00214E34"/>
    <w:rsid w:val="0021731D"/>
    <w:rsid w:val="00221159"/>
    <w:rsid w:val="00221362"/>
    <w:rsid w:val="00221C0A"/>
    <w:rsid w:val="00221EE4"/>
    <w:rsid w:val="0022440A"/>
    <w:rsid w:val="002301E6"/>
    <w:rsid w:val="0023399B"/>
    <w:rsid w:val="00233EE3"/>
    <w:rsid w:val="0024078B"/>
    <w:rsid w:val="00241491"/>
    <w:rsid w:val="00244462"/>
    <w:rsid w:val="00245A20"/>
    <w:rsid w:val="00246AC4"/>
    <w:rsid w:val="002478C9"/>
    <w:rsid w:val="00247B40"/>
    <w:rsid w:val="0025529A"/>
    <w:rsid w:val="002563E8"/>
    <w:rsid w:val="002577C3"/>
    <w:rsid w:val="00257815"/>
    <w:rsid w:val="002620E9"/>
    <w:rsid w:val="002623C0"/>
    <w:rsid w:val="00264A41"/>
    <w:rsid w:val="0026575A"/>
    <w:rsid w:val="00265BE2"/>
    <w:rsid w:val="00270B66"/>
    <w:rsid w:val="00271640"/>
    <w:rsid w:val="002726EC"/>
    <w:rsid w:val="00272C5B"/>
    <w:rsid w:val="002738F1"/>
    <w:rsid w:val="00274080"/>
    <w:rsid w:val="00274468"/>
    <w:rsid w:val="00276134"/>
    <w:rsid w:val="00281BD2"/>
    <w:rsid w:val="002844C5"/>
    <w:rsid w:val="00284ECA"/>
    <w:rsid w:val="00286AD2"/>
    <w:rsid w:val="0028766F"/>
    <w:rsid w:val="00287CA2"/>
    <w:rsid w:val="00290C6D"/>
    <w:rsid w:val="002922AC"/>
    <w:rsid w:val="002927E5"/>
    <w:rsid w:val="00292E07"/>
    <w:rsid w:val="002943E2"/>
    <w:rsid w:val="00294CC2"/>
    <w:rsid w:val="00294D3B"/>
    <w:rsid w:val="0029590E"/>
    <w:rsid w:val="00295D8B"/>
    <w:rsid w:val="002A0DCC"/>
    <w:rsid w:val="002A3831"/>
    <w:rsid w:val="002A46A1"/>
    <w:rsid w:val="002A4F16"/>
    <w:rsid w:val="002A55E2"/>
    <w:rsid w:val="002A67D9"/>
    <w:rsid w:val="002B01E8"/>
    <w:rsid w:val="002B14CF"/>
    <w:rsid w:val="002B3C5E"/>
    <w:rsid w:val="002B4C27"/>
    <w:rsid w:val="002B4C43"/>
    <w:rsid w:val="002B524A"/>
    <w:rsid w:val="002C10A1"/>
    <w:rsid w:val="002C10A7"/>
    <w:rsid w:val="002C1C00"/>
    <w:rsid w:val="002C31E1"/>
    <w:rsid w:val="002C3CB2"/>
    <w:rsid w:val="002C50AE"/>
    <w:rsid w:val="002C7935"/>
    <w:rsid w:val="002D0C9F"/>
    <w:rsid w:val="002D0FC3"/>
    <w:rsid w:val="002D11C0"/>
    <w:rsid w:val="002D1374"/>
    <w:rsid w:val="002D2DA2"/>
    <w:rsid w:val="002D3C4C"/>
    <w:rsid w:val="002D4790"/>
    <w:rsid w:val="002D56BF"/>
    <w:rsid w:val="002D6A5D"/>
    <w:rsid w:val="002E0872"/>
    <w:rsid w:val="002E0E8E"/>
    <w:rsid w:val="002E0EB7"/>
    <w:rsid w:val="002E237A"/>
    <w:rsid w:val="002E2766"/>
    <w:rsid w:val="002E27AF"/>
    <w:rsid w:val="002E2E41"/>
    <w:rsid w:val="002E3E41"/>
    <w:rsid w:val="002E5F0C"/>
    <w:rsid w:val="002E662A"/>
    <w:rsid w:val="002F13B7"/>
    <w:rsid w:val="002F2E5D"/>
    <w:rsid w:val="002F315F"/>
    <w:rsid w:val="002F43C5"/>
    <w:rsid w:val="002F4DEE"/>
    <w:rsid w:val="002F585F"/>
    <w:rsid w:val="002F5F98"/>
    <w:rsid w:val="002F6155"/>
    <w:rsid w:val="002F72C9"/>
    <w:rsid w:val="003014DC"/>
    <w:rsid w:val="00303CB8"/>
    <w:rsid w:val="00303E1B"/>
    <w:rsid w:val="00304DC4"/>
    <w:rsid w:val="0030568B"/>
    <w:rsid w:val="003060D1"/>
    <w:rsid w:val="00306257"/>
    <w:rsid w:val="003063E9"/>
    <w:rsid w:val="00306917"/>
    <w:rsid w:val="003072B7"/>
    <w:rsid w:val="00307DEF"/>
    <w:rsid w:val="00316DD4"/>
    <w:rsid w:val="003207E1"/>
    <w:rsid w:val="003224C9"/>
    <w:rsid w:val="003228D6"/>
    <w:rsid w:val="0032293F"/>
    <w:rsid w:val="00323001"/>
    <w:rsid w:val="00324782"/>
    <w:rsid w:val="003257B1"/>
    <w:rsid w:val="00325886"/>
    <w:rsid w:val="003269AE"/>
    <w:rsid w:val="00326A84"/>
    <w:rsid w:val="003270FE"/>
    <w:rsid w:val="00327517"/>
    <w:rsid w:val="00330E8C"/>
    <w:rsid w:val="00334A86"/>
    <w:rsid w:val="003359C8"/>
    <w:rsid w:val="00335E74"/>
    <w:rsid w:val="00341453"/>
    <w:rsid w:val="003418FF"/>
    <w:rsid w:val="00342462"/>
    <w:rsid w:val="00342EEA"/>
    <w:rsid w:val="003435E7"/>
    <w:rsid w:val="00345A68"/>
    <w:rsid w:val="003465AF"/>
    <w:rsid w:val="003468DC"/>
    <w:rsid w:val="003473CB"/>
    <w:rsid w:val="00347E06"/>
    <w:rsid w:val="00350773"/>
    <w:rsid w:val="00350C3D"/>
    <w:rsid w:val="003511FF"/>
    <w:rsid w:val="003512E1"/>
    <w:rsid w:val="003533FD"/>
    <w:rsid w:val="003560B8"/>
    <w:rsid w:val="003560F7"/>
    <w:rsid w:val="00356562"/>
    <w:rsid w:val="00356CA6"/>
    <w:rsid w:val="0035704C"/>
    <w:rsid w:val="00357F2C"/>
    <w:rsid w:val="00360AEB"/>
    <w:rsid w:val="00360CAA"/>
    <w:rsid w:val="00360D5B"/>
    <w:rsid w:val="00362EB5"/>
    <w:rsid w:val="0036315E"/>
    <w:rsid w:val="00363367"/>
    <w:rsid w:val="00363498"/>
    <w:rsid w:val="0036631B"/>
    <w:rsid w:val="00371577"/>
    <w:rsid w:val="00373059"/>
    <w:rsid w:val="0037396F"/>
    <w:rsid w:val="003770AF"/>
    <w:rsid w:val="003800E9"/>
    <w:rsid w:val="00381943"/>
    <w:rsid w:val="00382165"/>
    <w:rsid w:val="00382E84"/>
    <w:rsid w:val="00383074"/>
    <w:rsid w:val="00383ECF"/>
    <w:rsid w:val="00385137"/>
    <w:rsid w:val="00385AA7"/>
    <w:rsid w:val="00386477"/>
    <w:rsid w:val="00387416"/>
    <w:rsid w:val="00390628"/>
    <w:rsid w:val="00390956"/>
    <w:rsid w:val="003934AE"/>
    <w:rsid w:val="00393612"/>
    <w:rsid w:val="00394229"/>
    <w:rsid w:val="00395E17"/>
    <w:rsid w:val="003968E7"/>
    <w:rsid w:val="003971C8"/>
    <w:rsid w:val="00397D5C"/>
    <w:rsid w:val="003A0CC3"/>
    <w:rsid w:val="003A21D5"/>
    <w:rsid w:val="003A30E3"/>
    <w:rsid w:val="003A3FF6"/>
    <w:rsid w:val="003A4EEC"/>
    <w:rsid w:val="003A6490"/>
    <w:rsid w:val="003A7EB7"/>
    <w:rsid w:val="003B13A3"/>
    <w:rsid w:val="003B13AD"/>
    <w:rsid w:val="003B1E3A"/>
    <w:rsid w:val="003B2B8F"/>
    <w:rsid w:val="003B34DC"/>
    <w:rsid w:val="003B3930"/>
    <w:rsid w:val="003B45DF"/>
    <w:rsid w:val="003B5D88"/>
    <w:rsid w:val="003C165A"/>
    <w:rsid w:val="003C30B3"/>
    <w:rsid w:val="003C30C6"/>
    <w:rsid w:val="003C37F2"/>
    <w:rsid w:val="003C45CE"/>
    <w:rsid w:val="003C5D55"/>
    <w:rsid w:val="003C5E01"/>
    <w:rsid w:val="003C6868"/>
    <w:rsid w:val="003C6EA4"/>
    <w:rsid w:val="003D07CC"/>
    <w:rsid w:val="003D25C6"/>
    <w:rsid w:val="003D291B"/>
    <w:rsid w:val="003D2E5D"/>
    <w:rsid w:val="003D30A3"/>
    <w:rsid w:val="003D45F2"/>
    <w:rsid w:val="003D5220"/>
    <w:rsid w:val="003D5C5D"/>
    <w:rsid w:val="003D6D1E"/>
    <w:rsid w:val="003D7D93"/>
    <w:rsid w:val="003E2E76"/>
    <w:rsid w:val="003E2FB3"/>
    <w:rsid w:val="003E3065"/>
    <w:rsid w:val="003E3BE3"/>
    <w:rsid w:val="003E471C"/>
    <w:rsid w:val="003E4AE3"/>
    <w:rsid w:val="003E4DAA"/>
    <w:rsid w:val="003E4F86"/>
    <w:rsid w:val="003E5117"/>
    <w:rsid w:val="003E5CA0"/>
    <w:rsid w:val="003F15EF"/>
    <w:rsid w:val="003F1692"/>
    <w:rsid w:val="003F20CE"/>
    <w:rsid w:val="003F24B4"/>
    <w:rsid w:val="003F2776"/>
    <w:rsid w:val="003F3678"/>
    <w:rsid w:val="003F56C6"/>
    <w:rsid w:val="003F6764"/>
    <w:rsid w:val="003F69E7"/>
    <w:rsid w:val="004011A7"/>
    <w:rsid w:val="0040197D"/>
    <w:rsid w:val="00401EDA"/>
    <w:rsid w:val="00402C43"/>
    <w:rsid w:val="00403326"/>
    <w:rsid w:val="00403961"/>
    <w:rsid w:val="004047CB"/>
    <w:rsid w:val="00404AA8"/>
    <w:rsid w:val="0041025E"/>
    <w:rsid w:val="0041080E"/>
    <w:rsid w:val="004110DA"/>
    <w:rsid w:val="00412EF8"/>
    <w:rsid w:val="00412FC0"/>
    <w:rsid w:val="004131D2"/>
    <w:rsid w:val="00413F3A"/>
    <w:rsid w:val="00415D57"/>
    <w:rsid w:val="004202CE"/>
    <w:rsid w:val="004207E7"/>
    <w:rsid w:val="00420E12"/>
    <w:rsid w:val="0042111B"/>
    <w:rsid w:val="00421265"/>
    <w:rsid w:val="00421FCD"/>
    <w:rsid w:val="00423061"/>
    <w:rsid w:val="00425447"/>
    <w:rsid w:val="00425786"/>
    <w:rsid w:val="00427BC2"/>
    <w:rsid w:val="00433026"/>
    <w:rsid w:val="00433FCD"/>
    <w:rsid w:val="004349B5"/>
    <w:rsid w:val="004378AB"/>
    <w:rsid w:val="00440F60"/>
    <w:rsid w:val="00441518"/>
    <w:rsid w:val="00442AE4"/>
    <w:rsid w:val="004434E0"/>
    <w:rsid w:val="004437DC"/>
    <w:rsid w:val="00443B10"/>
    <w:rsid w:val="004440F5"/>
    <w:rsid w:val="004517BF"/>
    <w:rsid w:val="0045224F"/>
    <w:rsid w:val="004523CC"/>
    <w:rsid w:val="00454273"/>
    <w:rsid w:val="00455033"/>
    <w:rsid w:val="004553DF"/>
    <w:rsid w:val="0045558F"/>
    <w:rsid w:val="00455EC1"/>
    <w:rsid w:val="00461786"/>
    <w:rsid w:val="0046236F"/>
    <w:rsid w:val="00462AE5"/>
    <w:rsid w:val="00463207"/>
    <w:rsid w:val="00464616"/>
    <w:rsid w:val="00467103"/>
    <w:rsid w:val="00470B35"/>
    <w:rsid w:val="004728E2"/>
    <w:rsid w:val="004737A8"/>
    <w:rsid w:val="00480ACD"/>
    <w:rsid w:val="00481121"/>
    <w:rsid w:val="00481234"/>
    <w:rsid w:val="004818C0"/>
    <w:rsid w:val="004829CA"/>
    <w:rsid w:val="00485240"/>
    <w:rsid w:val="004854D6"/>
    <w:rsid w:val="004878A1"/>
    <w:rsid w:val="00492B91"/>
    <w:rsid w:val="004936B6"/>
    <w:rsid w:val="00493A6B"/>
    <w:rsid w:val="00494EA6"/>
    <w:rsid w:val="00497F15"/>
    <w:rsid w:val="004A081F"/>
    <w:rsid w:val="004A11DA"/>
    <w:rsid w:val="004A2298"/>
    <w:rsid w:val="004A32B2"/>
    <w:rsid w:val="004A5098"/>
    <w:rsid w:val="004A6D3F"/>
    <w:rsid w:val="004A7A47"/>
    <w:rsid w:val="004A7FE7"/>
    <w:rsid w:val="004B34EB"/>
    <w:rsid w:val="004B3B44"/>
    <w:rsid w:val="004B46A5"/>
    <w:rsid w:val="004B59B6"/>
    <w:rsid w:val="004B5BA5"/>
    <w:rsid w:val="004C09D1"/>
    <w:rsid w:val="004C131D"/>
    <w:rsid w:val="004C1D49"/>
    <w:rsid w:val="004C59CB"/>
    <w:rsid w:val="004C6DC1"/>
    <w:rsid w:val="004D2B04"/>
    <w:rsid w:val="004D3987"/>
    <w:rsid w:val="004D3A00"/>
    <w:rsid w:val="004D4BF0"/>
    <w:rsid w:val="004D53E1"/>
    <w:rsid w:val="004D675F"/>
    <w:rsid w:val="004D7F82"/>
    <w:rsid w:val="004E13F2"/>
    <w:rsid w:val="004E40F3"/>
    <w:rsid w:val="004E46A4"/>
    <w:rsid w:val="004E48A7"/>
    <w:rsid w:val="004E5AB6"/>
    <w:rsid w:val="004E723A"/>
    <w:rsid w:val="004E7A9C"/>
    <w:rsid w:val="004F03E5"/>
    <w:rsid w:val="004F0770"/>
    <w:rsid w:val="004F11CC"/>
    <w:rsid w:val="004F204A"/>
    <w:rsid w:val="004F2AF2"/>
    <w:rsid w:val="004F3156"/>
    <w:rsid w:val="004F481A"/>
    <w:rsid w:val="004F59D0"/>
    <w:rsid w:val="004F6A93"/>
    <w:rsid w:val="004F6C12"/>
    <w:rsid w:val="00500132"/>
    <w:rsid w:val="0050057F"/>
    <w:rsid w:val="00500A98"/>
    <w:rsid w:val="005019FE"/>
    <w:rsid w:val="00501B15"/>
    <w:rsid w:val="0050283A"/>
    <w:rsid w:val="00502E3D"/>
    <w:rsid w:val="00504C7B"/>
    <w:rsid w:val="0050743E"/>
    <w:rsid w:val="00510430"/>
    <w:rsid w:val="00510658"/>
    <w:rsid w:val="00510856"/>
    <w:rsid w:val="00511581"/>
    <w:rsid w:val="00513B1C"/>
    <w:rsid w:val="00514269"/>
    <w:rsid w:val="005209D0"/>
    <w:rsid w:val="005213C4"/>
    <w:rsid w:val="00521886"/>
    <w:rsid w:val="00521E6D"/>
    <w:rsid w:val="0052504C"/>
    <w:rsid w:val="0052519C"/>
    <w:rsid w:val="00526AE0"/>
    <w:rsid w:val="00531AD9"/>
    <w:rsid w:val="005322B3"/>
    <w:rsid w:val="005351F5"/>
    <w:rsid w:val="00541521"/>
    <w:rsid w:val="00543781"/>
    <w:rsid w:val="005440A6"/>
    <w:rsid w:val="00544E1D"/>
    <w:rsid w:val="00545D37"/>
    <w:rsid w:val="005471A1"/>
    <w:rsid w:val="00547B4F"/>
    <w:rsid w:val="00547F75"/>
    <w:rsid w:val="0055055E"/>
    <w:rsid w:val="00552986"/>
    <w:rsid w:val="005535D7"/>
    <w:rsid w:val="005535EF"/>
    <w:rsid w:val="00553859"/>
    <w:rsid w:val="00553CE9"/>
    <w:rsid w:val="00554249"/>
    <w:rsid w:val="00556B4D"/>
    <w:rsid w:val="00560B88"/>
    <w:rsid w:val="00563626"/>
    <w:rsid w:val="0056477C"/>
    <w:rsid w:val="00566027"/>
    <w:rsid w:val="005664AE"/>
    <w:rsid w:val="005671AD"/>
    <w:rsid w:val="00567758"/>
    <w:rsid w:val="0057038D"/>
    <w:rsid w:val="00571D23"/>
    <w:rsid w:val="0057231B"/>
    <w:rsid w:val="005726BF"/>
    <w:rsid w:val="00572EB3"/>
    <w:rsid w:val="00573687"/>
    <w:rsid w:val="00574EDC"/>
    <w:rsid w:val="005768C3"/>
    <w:rsid w:val="0057788B"/>
    <w:rsid w:val="00577F1A"/>
    <w:rsid w:val="0058085D"/>
    <w:rsid w:val="00580FB6"/>
    <w:rsid w:val="0058111A"/>
    <w:rsid w:val="005813B7"/>
    <w:rsid w:val="005814EC"/>
    <w:rsid w:val="0058162C"/>
    <w:rsid w:val="00583002"/>
    <w:rsid w:val="00584DE3"/>
    <w:rsid w:val="00586BC4"/>
    <w:rsid w:val="00587004"/>
    <w:rsid w:val="0058718F"/>
    <w:rsid w:val="00587475"/>
    <w:rsid w:val="00590F28"/>
    <w:rsid w:val="00592955"/>
    <w:rsid w:val="00594221"/>
    <w:rsid w:val="0059447E"/>
    <w:rsid w:val="005953AD"/>
    <w:rsid w:val="00596C2E"/>
    <w:rsid w:val="00597F9E"/>
    <w:rsid w:val="005A0542"/>
    <w:rsid w:val="005A0712"/>
    <w:rsid w:val="005A14BE"/>
    <w:rsid w:val="005A15A7"/>
    <w:rsid w:val="005A2CED"/>
    <w:rsid w:val="005A3553"/>
    <w:rsid w:val="005A35D0"/>
    <w:rsid w:val="005A3884"/>
    <w:rsid w:val="005A5BA9"/>
    <w:rsid w:val="005A5BC5"/>
    <w:rsid w:val="005A6B22"/>
    <w:rsid w:val="005A6FEC"/>
    <w:rsid w:val="005A75D9"/>
    <w:rsid w:val="005A77CA"/>
    <w:rsid w:val="005A7C80"/>
    <w:rsid w:val="005B190B"/>
    <w:rsid w:val="005B1FA4"/>
    <w:rsid w:val="005B21C7"/>
    <w:rsid w:val="005B48B7"/>
    <w:rsid w:val="005B76B9"/>
    <w:rsid w:val="005C0F9F"/>
    <w:rsid w:val="005C16E4"/>
    <w:rsid w:val="005C1D38"/>
    <w:rsid w:val="005C2D7C"/>
    <w:rsid w:val="005C303A"/>
    <w:rsid w:val="005C5A71"/>
    <w:rsid w:val="005C6B2C"/>
    <w:rsid w:val="005D0B4D"/>
    <w:rsid w:val="005D1CD9"/>
    <w:rsid w:val="005D430B"/>
    <w:rsid w:val="005D4801"/>
    <w:rsid w:val="005D49F1"/>
    <w:rsid w:val="005D5EC7"/>
    <w:rsid w:val="005D5F9C"/>
    <w:rsid w:val="005E56A9"/>
    <w:rsid w:val="005E5E5B"/>
    <w:rsid w:val="005E7CD0"/>
    <w:rsid w:val="005F187A"/>
    <w:rsid w:val="005F1E9A"/>
    <w:rsid w:val="005F2E6B"/>
    <w:rsid w:val="005F32D1"/>
    <w:rsid w:val="005F3B74"/>
    <w:rsid w:val="005F3F28"/>
    <w:rsid w:val="005F7407"/>
    <w:rsid w:val="005F768A"/>
    <w:rsid w:val="00600980"/>
    <w:rsid w:val="006011F5"/>
    <w:rsid w:val="006036F6"/>
    <w:rsid w:val="00603D1A"/>
    <w:rsid w:val="0060466E"/>
    <w:rsid w:val="00604FEA"/>
    <w:rsid w:val="00605B2F"/>
    <w:rsid w:val="006063E6"/>
    <w:rsid w:val="00607406"/>
    <w:rsid w:val="00607705"/>
    <w:rsid w:val="00607D00"/>
    <w:rsid w:val="0061049F"/>
    <w:rsid w:val="00610825"/>
    <w:rsid w:val="006114DB"/>
    <w:rsid w:val="00612AEE"/>
    <w:rsid w:val="0061688A"/>
    <w:rsid w:val="0061766C"/>
    <w:rsid w:val="00620723"/>
    <w:rsid w:val="00620E66"/>
    <w:rsid w:val="006212AB"/>
    <w:rsid w:val="006217B5"/>
    <w:rsid w:val="0062315A"/>
    <w:rsid w:val="00624768"/>
    <w:rsid w:val="00625131"/>
    <w:rsid w:val="006254C3"/>
    <w:rsid w:val="0062595A"/>
    <w:rsid w:val="00627C51"/>
    <w:rsid w:val="00630304"/>
    <w:rsid w:val="00630B51"/>
    <w:rsid w:val="00632997"/>
    <w:rsid w:val="006336CF"/>
    <w:rsid w:val="00634D8F"/>
    <w:rsid w:val="006370D9"/>
    <w:rsid w:val="0064340C"/>
    <w:rsid w:val="00646586"/>
    <w:rsid w:val="00647706"/>
    <w:rsid w:val="00650419"/>
    <w:rsid w:val="00652662"/>
    <w:rsid w:val="00653A38"/>
    <w:rsid w:val="00653B22"/>
    <w:rsid w:val="006558F0"/>
    <w:rsid w:val="006565A9"/>
    <w:rsid w:val="00656FBF"/>
    <w:rsid w:val="00657456"/>
    <w:rsid w:val="006576D3"/>
    <w:rsid w:val="00661C57"/>
    <w:rsid w:val="00662DCA"/>
    <w:rsid w:val="00664166"/>
    <w:rsid w:val="00664BE0"/>
    <w:rsid w:val="006651D1"/>
    <w:rsid w:val="0067034D"/>
    <w:rsid w:val="00670BA9"/>
    <w:rsid w:val="006710E1"/>
    <w:rsid w:val="006713C5"/>
    <w:rsid w:val="00671954"/>
    <w:rsid w:val="0067246F"/>
    <w:rsid w:val="00675735"/>
    <w:rsid w:val="0067611A"/>
    <w:rsid w:val="00677251"/>
    <w:rsid w:val="00681598"/>
    <w:rsid w:val="006826F3"/>
    <w:rsid w:val="00683294"/>
    <w:rsid w:val="0068508B"/>
    <w:rsid w:val="00687437"/>
    <w:rsid w:val="006901CC"/>
    <w:rsid w:val="00693752"/>
    <w:rsid w:val="00694D5F"/>
    <w:rsid w:val="00695B17"/>
    <w:rsid w:val="006967AF"/>
    <w:rsid w:val="00696D03"/>
    <w:rsid w:val="00697337"/>
    <w:rsid w:val="00697B6C"/>
    <w:rsid w:val="006A06BB"/>
    <w:rsid w:val="006A1A8E"/>
    <w:rsid w:val="006A1D34"/>
    <w:rsid w:val="006A2511"/>
    <w:rsid w:val="006A508E"/>
    <w:rsid w:val="006A5508"/>
    <w:rsid w:val="006A5B6B"/>
    <w:rsid w:val="006A6811"/>
    <w:rsid w:val="006A6B58"/>
    <w:rsid w:val="006A714D"/>
    <w:rsid w:val="006B00E6"/>
    <w:rsid w:val="006B07BB"/>
    <w:rsid w:val="006B1548"/>
    <w:rsid w:val="006B3132"/>
    <w:rsid w:val="006B33B7"/>
    <w:rsid w:val="006B438B"/>
    <w:rsid w:val="006B50E9"/>
    <w:rsid w:val="006B5A5D"/>
    <w:rsid w:val="006B71B6"/>
    <w:rsid w:val="006B77A9"/>
    <w:rsid w:val="006C3015"/>
    <w:rsid w:val="006C42A0"/>
    <w:rsid w:val="006C4512"/>
    <w:rsid w:val="006C56CB"/>
    <w:rsid w:val="006C6113"/>
    <w:rsid w:val="006C7E99"/>
    <w:rsid w:val="006D0E5B"/>
    <w:rsid w:val="006D329A"/>
    <w:rsid w:val="006D36D9"/>
    <w:rsid w:val="006D3DFC"/>
    <w:rsid w:val="006D5334"/>
    <w:rsid w:val="006D6296"/>
    <w:rsid w:val="006D6464"/>
    <w:rsid w:val="006E09F8"/>
    <w:rsid w:val="006E1812"/>
    <w:rsid w:val="006E19C4"/>
    <w:rsid w:val="006E278E"/>
    <w:rsid w:val="006E2EAC"/>
    <w:rsid w:val="006E3353"/>
    <w:rsid w:val="006E3B10"/>
    <w:rsid w:val="006E5E42"/>
    <w:rsid w:val="006E697A"/>
    <w:rsid w:val="006F0098"/>
    <w:rsid w:val="006F0B43"/>
    <w:rsid w:val="006F1EC6"/>
    <w:rsid w:val="006F2D88"/>
    <w:rsid w:val="006F389E"/>
    <w:rsid w:val="006F38AD"/>
    <w:rsid w:val="006F4368"/>
    <w:rsid w:val="006F482A"/>
    <w:rsid w:val="006F4FDE"/>
    <w:rsid w:val="006F59C6"/>
    <w:rsid w:val="006F6B5E"/>
    <w:rsid w:val="006F6C67"/>
    <w:rsid w:val="006F7F28"/>
    <w:rsid w:val="00700121"/>
    <w:rsid w:val="00701592"/>
    <w:rsid w:val="007016E2"/>
    <w:rsid w:val="00703E35"/>
    <w:rsid w:val="007047B8"/>
    <w:rsid w:val="00704A01"/>
    <w:rsid w:val="00706D30"/>
    <w:rsid w:val="00710040"/>
    <w:rsid w:val="007103FA"/>
    <w:rsid w:val="007112E9"/>
    <w:rsid w:val="00711499"/>
    <w:rsid w:val="00711F52"/>
    <w:rsid w:val="007136C0"/>
    <w:rsid w:val="00713CBD"/>
    <w:rsid w:val="00714865"/>
    <w:rsid w:val="0071550F"/>
    <w:rsid w:val="00716427"/>
    <w:rsid w:val="00716AEB"/>
    <w:rsid w:val="007178B3"/>
    <w:rsid w:val="00717957"/>
    <w:rsid w:val="007217C4"/>
    <w:rsid w:val="00724CD6"/>
    <w:rsid w:val="00725917"/>
    <w:rsid w:val="00726778"/>
    <w:rsid w:val="00726971"/>
    <w:rsid w:val="00727AF3"/>
    <w:rsid w:val="007302EB"/>
    <w:rsid w:val="00732737"/>
    <w:rsid w:val="0073595B"/>
    <w:rsid w:val="00736BD3"/>
    <w:rsid w:val="00740C19"/>
    <w:rsid w:val="00743444"/>
    <w:rsid w:val="007442C2"/>
    <w:rsid w:val="00746932"/>
    <w:rsid w:val="00746B37"/>
    <w:rsid w:val="0074755D"/>
    <w:rsid w:val="00747613"/>
    <w:rsid w:val="007478FD"/>
    <w:rsid w:val="007526E9"/>
    <w:rsid w:val="00753757"/>
    <w:rsid w:val="00756644"/>
    <w:rsid w:val="00756DC0"/>
    <w:rsid w:val="00757C40"/>
    <w:rsid w:val="00760A2D"/>
    <w:rsid w:val="0076165A"/>
    <w:rsid w:val="00762AA8"/>
    <w:rsid w:val="007631C0"/>
    <w:rsid w:val="007634FA"/>
    <w:rsid w:val="007636AA"/>
    <w:rsid w:val="00766072"/>
    <w:rsid w:val="00767CBC"/>
    <w:rsid w:val="00771CE6"/>
    <w:rsid w:val="00774E07"/>
    <w:rsid w:val="00775AED"/>
    <w:rsid w:val="00780699"/>
    <w:rsid w:val="00780B11"/>
    <w:rsid w:val="00782391"/>
    <w:rsid w:val="00784475"/>
    <w:rsid w:val="0078532A"/>
    <w:rsid w:val="00786B38"/>
    <w:rsid w:val="00786DEA"/>
    <w:rsid w:val="00792FD7"/>
    <w:rsid w:val="007939F9"/>
    <w:rsid w:val="00794543"/>
    <w:rsid w:val="007954B6"/>
    <w:rsid w:val="00795972"/>
    <w:rsid w:val="007971F2"/>
    <w:rsid w:val="007A018D"/>
    <w:rsid w:val="007A1DB3"/>
    <w:rsid w:val="007A293A"/>
    <w:rsid w:val="007A3701"/>
    <w:rsid w:val="007A4A95"/>
    <w:rsid w:val="007A708C"/>
    <w:rsid w:val="007A71C2"/>
    <w:rsid w:val="007A7780"/>
    <w:rsid w:val="007A7FE6"/>
    <w:rsid w:val="007B04E7"/>
    <w:rsid w:val="007B0546"/>
    <w:rsid w:val="007B0EBF"/>
    <w:rsid w:val="007B3BC0"/>
    <w:rsid w:val="007B41B7"/>
    <w:rsid w:val="007B4757"/>
    <w:rsid w:val="007B62BA"/>
    <w:rsid w:val="007B757E"/>
    <w:rsid w:val="007C00D7"/>
    <w:rsid w:val="007C0A14"/>
    <w:rsid w:val="007C0A55"/>
    <w:rsid w:val="007C2C12"/>
    <w:rsid w:val="007C2D58"/>
    <w:rsid w:val="007C4F10"/>
    <w:rsid w:val="007D1697"/>
    <w:rsid w:val="007D3D04"/>
    <w:rsid w:val="007D4956"/>
    <w:rsid w:val="007D5B90"/>
    <w:rsid w:val="007D68C5"/>
    <w:rsid w:val="007D6E3B"/>
    <w:rsid w:val="007E0962"/>
    <w:rsid w:val="007E1A90"/>
    <w:rsid w:val="007E3BA8"/>
    <w:rsid w:val="007E55E1"/>
    <w:rsid w:val="007E5E44"/>
    <w:rsid w:val="007E628A"/>
    <w:rsid w:val="007E6AD2"/>
    <w:rsid w:val="007E6E52"/>
    <w:rsid w:val="007F074B"/>
    <w:rsid w:val="007F0BF5"/>
    <w:rsid w:val="007F10FA"/>
    <w:rsid w:val="007F27D1"/>
    <w:rsid w:val="007F3C16"/>
    <w:rsid w:val="007F5DFE"/>
    <w:rsid w:val="007F68C1"/>
    <w:rsid w:val="00802313"/>
    <w:rsid w:val="00803891"/>
    <w:rsid w:val="00803C2F"/>
    <w:rsid w:val="00803C5D"/>
    <w:rsid w:val="00804975"/>
    <w:rsid w:val="00804C39"/>
    <w:rsid w:val="008102E3"/>
    <w:rsid w:val="00810C3A"/>
    <w:rsid w:val="00810ECB"/>
    <w:rsid w:val="0081149D"/>
    <w:rsid w:val="0081261A"/>
    <w:rsid w:val="00812AB4"/>
    <w:rsid w:val="008138CD"/>
    <w:rsid w:val="008145AB"/>
    <w:rsid w:val="0082165C"/>
    <w:rsid w:val="00821FCA"/>
    <w:rsid w:val="008223F8"/>
    <w:rsid w:val="00822676"/>
    <w:rsid w:val="00823436"/>
    <w:rsid w:val="00823742"/>
    <w:rsid w:val="008237FA"/>
    <w:rsid w:val="00824207"/>
    <w:rsid w:val="008249A4"/>
    <w:rsid w:val="008276FC"/>
    <w:rsid w:val="0083556D"/>
    <w:rsid w:val="0083571A"/>
    <w:rsid w:val="008368A8"/>
    <w:rsid w:val="00836B13"/>
    <w:rsid w:val="0083783D"/>
    <w:rsid w:val="0083785F"/>
    <w:rsid w:val="008418DF"/>
    <w:rsid w:val="008432A5"/>
    <w:rsid w:val="008441A3"/>
    <w:rsid w:val="00845B6A"/>
    <w:rsid w:val="00845D96"/>
    <w:rsid w:val="00850048"/>
    <w:rsid w:val="00854A36"/>
    <w:rsid w:val="008563B2"/>
    <w:rsid w:val="008566FA"/>
    <w:rsid w:val="00856C1E"/>
    <w:rsid w:val="00856C49"/>
    <w:rsid w:val="00857405"/>
    <w:rsid w:val="00861C85"/>
    <w:rsid w:val="008630DB"/>
    <w:rsid w:val="008639EA"/>
    <w:rsid w:val="00864588"/>
    <w:rsid w:val="008645D3"/>
    <w:rsid w:val="00864A4C"/>
    <w:rsid w:val="00865751"/>
    <w:rsid w:val="00866D72"/>
    <w:rsid w:val="00870904"/>
    <w:rsid w:val="0087316D"/>
    <w:rsid w:val="00874A2F"/>
    <w:rsid w:val="0088061E"/>
    <w:rsid w:val="00880995"/>
    <w:rsid w:val="00880B47"/>
    <w:rsid w:val="00881A2A"/>
    <w:rsid w:val="008822A9"/>
    <w:rsid w:val="00882399"/>
    <w:rsid w:val="00882B11"/>
    <w:rsid w:val="00883828"/>
    <w:rsid w:val="00883C31"/>
    <w:rsid w:val="008846D9"/>
    <w:rsid w:val="008853BF"/>
    <w:rsid w:val="00886A26"/>
    <w:rsid w:val="00887469"/>
    <w:rsid w:val="008879D9"/>
    <w:rsid w:val="008918B4"/>
    <w:rsid w:val="00893F1B"/>
    <w:rsid w:val="008941F4"/>
    <w:rsid w:val="00894540"/>
    <w:rsid w:val="008A1928"/>
    <w:rsid w:val="008A199B"/>
    <w:rsid w:val="008A1B2D"/>
    <w:rsid w:val="008A694D"/>
    <w:rsid w:val="008A6DC2"/>
    <w:rsid w:val="008A6F0C"/>
    <w:rsid w:val="008A7181"/>
    <w:rsid w:val="008B036B"/>
    <w:rsid w:val="008B1621"/>
    <w:rsid w:val="008B343F"/>
    <w:rsid w:val="008B3EDC"/>
    <w:rsid w:val="008C20DF"/>
    <w:rsid w:val="008C401E"/>
    <w:rsid w:val="008C541C"/>
    <w:rsid w:val="008C65A7"/>
    <w:rsid w:val="008C693A"/>
    <w:rsid w:val="008D418C"/>
    <w:rsid w:val="008D423A"/>
    <w:rsid w:val="008D45FD"/>
    <w:rsid w:val="008D6850"/>
    <w:rsid w:val="008E04C0"/>
    <w:rsid w:val="008E0C16"/>
    <w:rsid w:val="008E54FD"/>
    <w:rsid w:val="008E5A54"/>
    <w:rsid w:val="008E6072"/>
    <w:rsid w:val="008F05D1"/>
    <w:rsid w:val="008F171C"/>
    <w:rsid w:val="008F1FE2"/>
    <w:rsid w:val="008F3884"/>
    <w:rsid w:val="008F46E2"/>
    <w:rsid w:val="008F489B"/>
    <w:rsid w:val="008F5406"/>
    <w:rsid w:val="008F5A1D"/>
    <w:rsid w:val="008F5F72"/>
    <w:rsid w:val="008F6AE8"/>
    <w:rsid w:val="008F745C"/>
    <w:rsid w:val="00901642"/>
    <w:rsid w:val="009021A8"/>
    <w:rsid w:val="00904D3D"/>
    <w:rsid w:val="009051B4"/>
    <w:rsid w:val="009054A6"/>
    <w:rsid w:val="0090618F"/>
    <w:rsid w:val="00906B0B"/>
    <w:rsid w:val="009106EB"/>
    <w:rsid w:val="00911B4A"/>
    <w:rsid w:val="00912C86"/>
    <w:rsid w:val="00914534"/>
    <w:rsid w:val="00914763"/>
    <w:rsid w:val="00914A81"/>
    <w:rsid w:val="00915046"/>
    <w:rsid w:val="00915F6D"/>
    <w:rsid w:val="00916243"/>
    <w:rsid w:val="009202C1"/>
    <w:rsid w:val="00924452"/>
    <w:rsid w:val="009249A5"/>
    <w:rsid w:val="00924D3B"/>
    <w:rsid w:val="00925E95"/>
    <w:rsid w:val="009273DC"/>
    <w:rsid w:val="009305F7"/>
    <w:rsid w:val="00930E7B"/>
    <w:rsid w:val="00931F2A"/>
    <w:rsid w:val="00933EB2"/>
    <w:rsid w:val="00936440"/>
    <w:rsid w:val="009368E7"/>
    <w:rsid w:val="0093715C"/>
    <w:rsid w:val="00937700"/>
    <w:rsid w:val="00937821"/>
    <w:rsid w:val="00941E64"/>
    <w:rsid w:val="00942B04"/>
    <w:rsid w:val="00942E53"/>
    <w:rsid w:val="00944C17"/>
    <w:rsid w:val="00945077"/>
    <w:rsid w:val="009454B1"/>
    <w:rsid w:val="00945AC8"/>
    <w:rsid w:val="009465D1"/>
    <w:rsid w:val="00946B7E"/>
    <w:rsid w:val="00947C03"/>
    <w:rsid w:val="009502BC"/>
    <w:rsid w:val="0095082A"/>
    <w:rsid w:val="009522EA"/>
    <w:rsid w:val="00956338"/>
    <w:rsid w:val="00956F08"/>
    <w:rsid w:val="009577E5"/>
    <w:rsid w:val="00961019"/>
    <w:rsid w:val="00962ACB"/>
    <w:rsid w:val="00964AEA"/>
    <w:rsid w:val="00965EE6"/>
    <w:rsid w:val="00966597"/>
    <w:rsid w:val="00970752"/>
    <w:rsid w:val="00970AD2"/>
    <w:rsid w:val="00971C9F"/>
    <w:rsid w:val="00974ED9"/>
    <w:rsid w:val="00975249"/>
    <w:rsid w:val="00975788"/>
    <w:rsid w:val="009776ED"/>
    <w:rsid w:val="00977FA5"/>
    <w:rsid w:val="00981964"/>
    <w:rsid w:val="009821BE"/>
    <w:rsid w:val="00982229"/>
    <w:rsid w:val="00987336"/>
    <w:rsid w:val="00987895"/>
    <w:rsid w:val="009924D1"/>
    <w:rsid w:val="00994116"/>
    <w:rsid w:val="00994317"/>
    <w:rsid w:val="009955BB"/>
    <w:rsid w:val="00995C46"/>
    <w:rsid w:val="00996057"/>
    <w:rsid w:val="00996720"/>
    <w:rsid w:val="0099732A"/>
    <w:rsid w:val="009979F5"/>
    <w:rsid w:val="009A37B5"/>
    <w:rsid w:val="009A5496"/>
    <w:rsid w:val="009B0561"/>
    <w:rsid w:val="009B0B7E"/>
    <w:rsid w:val="009B0F28"/>
    <w:rsid w:val="009B1182"/>
    <w:rsid w:val="009B2AE3"/>
    <w:rsid w:val="009B47A9"/>
    <w:rsid w:val="009B5D86"/>
    <w:rsid w:val="009B7829"/>
    <w:rsid w:val="009C071A"/>
    <w:rsid w:val="009C0ED1"/>
    <w:rsid w:val="009C1036"/>
    <w:rsid w:val="009C1302"/>
    <w:rsid w:val="009C274D"/>
    <w:rsid w:val="009C3477"/>
    <w:rsid w:val="009C5BA2"/>
    <w:rsid w:val="009C68B7"/>
    <w:rsid w:val="009C6A0B"/>
    <w:rsid w:val="009D200C"/>
    <w:rsid w:val="009D2B2C"/>
    <w:rsid w:val="009D392A"/>
    <w:rsid w:val="009D474F"/>
    <w:rsid w:val="009D4AF5"/>
    <w:rsid w:val="009D5812"/>
    <w:rsid w:val="009D6260"/>
    <w:rsid w:val="009E1CB4"/>
    <w:rsid w:val="009E2531"/>
    <w:rsid w:val="009E3920"/>
    <w:rsid w:val="009E4584"/>
    <w:rsid w:val="009E4F21"/>
    <w:rsid w:val="009E70B5"/>
    <w:rsid w:val="009F240C"/>
    <w:rsid w:val="009F2A8F"/>
    <w:rsid w:val="009F3BAE"/>
    <w:rsid w:val="009F3C0A"/>
    <w:rsid w:val="009F6B33"/>
    <w:rsid w:val="009F7197"/>
    <w:rsid w:val="00A00F8F"/>
    <w:rsid w:val="00A00FB8"/>
    <w:rsid w:val="00A03119"/>
    <w:rsid w:val="00A0341E"/>
    <w:rsid w:val="00A04367"/>
    <w:rsid w:val="00A065F7"/>
    <w:rsid w:val="00A073FF"/>
    <w:rsid w:val="00A1472F"/>
    <w:rsid w:val="00A1686F"/>
    <w:rsid w:val="00A173F1"/>
    <w:rsid w:val="00A17DB9"/>
    <w:rsid w:val="00A20B16"/>
    <w:rsid w:val="00A20DBA"/>
    <w:rsid w:val="00A24DD5"/>
    <w:rsid w:val="00A2595F"/>
    <w:rsid w:val="00A26C18"/>
    <w:rsid w:val="00A27151"/>
    <w:rsid w:val="00A27ECA"/>
    <w:rsid w:val="00A30C32"/>
    <w:rsid w:val="00A30FFF"/>
    <w:rsid w:val="00A311F1"/>
    <w:rsid w:val="00A32678"/>
    <w:rsid w:val="00A32C33"/>
    <w:rsid w:val="00A3565E"/>
    <w:rsid w:val="00A3588A"/>
    <w:rsid w:val="00A36C6B"/>
    <w:rsid w:val="00A371FF"/>
    <w:rsid w:val="00A37BE7"/>
    <w:rsid w:val="00A407B1"/>
    <w:rsid w:val="00A407DB"/>
    <w:rsid w:val="00A418D4"/>
    <w:rsid w:val="00A44B14"/>
    <w:rsid w:val="00A45549"/>
    <w:rsid w:val="00A46DA7"/>
    <w:rsid w:val="00A479ED"/>
    <w:rsid w:val="00A50056"/>
    <w:rsid w:val="00A50946"/>
    <w:rsid w:val="00A52460"/>
    <w:rsid w:val="00A537AA"/>
    <w:rsid w:val="00A53E1C"/>
    <w:rsid w:val="00A544A0"/>
    <w:rsid w:val="00A5464A"/>
    <w:rsid w:val="00A56813"/>
    <w:rsid w:val="00A56972"/>
    <w:rsid w:val="00A56D50"/>
    <w:rsid w:val="00A575D7"/>
    <w:rsid w:val="00A57816"/>
    <w:rsid w:val="00A60870"/>
    <w:rsid w:val="00A610B1"/>
    <w:rsid w:val="00A64371"/>
    <w:rsid w:val="00A65759"/>
    <w:rsid w:val="00A65F02"/>
    <w:rsid w:val="00A67214"/>
    <w:rsid w:val="00A67AE4"/>
    <w:rsid w:val="00A70BE7"/>
    <w:rsid w:val="00A717C7"/>
    <w:rsid w:val="00A71E38"/>
    <w:rsid w:val="00A75B9A"/>
    <w:rsid w:val="00A7642F"/>
    <w:rsid w:val="00A80031"/>
    <w:rsid w:val="00A81A3C"/>
    <w:rsid w:val="00A83601"/>
    <w:rsid w:val="00A83AE3"/>
    <w:rsid w:val="00A84416"/>
    <w:rsid w:val="00A84EDF"/>
    <w:rsid w:val="00A85CA8"/>
    <w:rsid w:val="00A866B0"/>
    <w:rsid w:val="00A87309"/>
    <w:rsid w:val="00A87E37"/>
    <w:rsid w:val="00A87ED5"/>
    <w:rsid w:val="00A90D01"/>
    <w:rsid w:val="00A93280"/>
    <w:rsid w:val="00A941BA"/>
    <w:rsid w:val="00A967E2"/>
    <w:rsid w:val="00A96B8B"/>
    <w:rsid w:val="00A97C38"/>
    <w:rsid w:val="00AA048C"/>
    <w:rsid w:val="00AA12A5"/>
    <w:rsid w:val="00AA16BF"/>
    <w:rsid w:val="00AA2EBF"/>
    <w:rsid w:val="00AA3EE1"/>
    <w:rsid w:val="00AA5383"/>
    <w:rsid w:val="00AA55F2"/>
    <w:rsid w:val="00AB20BC"/>
    <w:rsid w:val="00AB342E"/>
    <w:rsid w:val="00AB397E"/>
    <w:rsid w:val="00AB3F62"/>
    <w:rsid w:val="00AB42AE"/>
    <w:rsid w:val="00AB4B85"/>
    <w:rsid w:val="00AB6387"/>
    <w:rsid w:val="00AB7027"/>
    <w:rsid w:val="00AB759F"/>
    <w:rsid w:val="00AB776F"/>
    <w:rsid w:val="00AB77A2"/>
    <w:rsid w:val="00AC1E14"/>
    <w:rsid w:val="00AC3BC7"/>
    <w:rsid w:val="00AC52F2"/>
    <w:rsid w:val="00AC5981"/>
    <w:rsid w:val="00AC6116"/>
    <w:rsid w:val="00AC6F56"/>
    <w:rsid w:val="00AC71A1"/>
    <w:rsid w:val="00AD066B"/>
    <w:rsid w:val="00AD0A3B"/>
    <w:rsid w:val="00AD0BD2"/>
    <w:rsid w:val="00AD2A0D"/>
    <w:rsid w:val="00AD65A2"/>
    <w:rsid w:val="00AE0580"/>
    <w:rsid w:val="00AE16D3"/>
    <w:rsid w:val="00AE18EE"/>
    <w:rsid w:val="00AE2303"/>
    <w:rsid w:val="00AE4402"/>
    <w:rsid w:val="00AE5310"/>
    <w:rsid w:val="00AE7C2A"/>
    <w:rsid w:val="00AF2233"/>
    <w:rsid w:val="00AF546D"/>
    <w:rsid w:val="00AF5753"/>
    <w:rsid w:val="00AF5832"/>
    <w:rsid w:val="00AF5EAA"/>
    <w:rsid w:val="00AF5EBB"/>
    <w:rsid w:val="00AF6128"/>
    <w:rsid w:val="00AF77DB"/>
    <w:rsid w:val="00AF7BE8"/>
    <w:rsid w:val="00B006FA"/>
    <w:rsid w:val="00B01BB6"/>
    <w:rsid w:val="00B021D1"/>
    <w:rsid w:val="00B05123"/>
    <w:rsid w:val="00B051EF"/>
    <w:rsid w:val="00B07AF7"/>
    <w:rsid w:val="00B10082"/>
    <w:rsid w:val="00B10796"/>
    <w:rsid w:val="00B11B07"/>
    <w:rsid w:val="00B1224A"/>
    <w:rsid w:val="00B12FB2"/>
    <w:rsid w:val="00B13A4C"/>
    <w:rsid w:val="00B13BC5"/>
    <w:rsid w:val="00B13DB5"/>
    <w:rsid w:val="00B14A69"/>
    <w:rsid w:val="00B1631E"/>
    <w:rsid w:val="00B16715"/>
    <w:rsid w:val="00B169AE"/>
    <w:rsid w:val="00B21179"/>
    <w:rsid w:val="00B2138E"/>
    <w:rsid w:val="00B21A97"/>
    <w:rsid w:val="00B22929"/>
    <w:rsid w:val="00B24BC7"/>
    <w:rsid w:val="00B25C97"/>
    <w:rsid w:val="00B27A52"/>
    <w:rsid w:val="00B3066C"/>
    <w:rsid w:val="00B3627A"/>
    <w:rsid w:val="00B364D9"/>
    <w:rsid w:val="00B40848"/>
    <w:rsid w:val="00B41021"/>
    <w:rsid w:val="00B414B5"/>
    <w:rsid w:val="00B42F30"/>
    <w:rsid w:val="00B433D9"/>
    <w:rsid w:val="00B4346F"/>
    <w:rsid w:val="00B46AAE"/>
    <w:rsid w:val="00B479EB"/>
    <w:rsid w:val="00B503C4"/>
    <w:rsid w:val="00B5157A"/>
    <w:rsid w:val="00B5206E"/>
    <w:rsid w:val="00B53DE7"/>
    <w:rsid w:val="00B54774"/>
    <w:rsid w:val="00B55296"/>
    <w:rsid w:val="00B553BF"/>
    <w:rsid w:val="00B557F1"/>
    <w:rsid w:val="00B57A18"/>
    <w:rsid w:val="00B57CD8"/>
    <w:rsid w:val="00B61F64"/>
    <w:rsid w:val="00B621B5"/>
    <w:rsid w:val="00B62E29"/>
    <w:rsid w:val="00B62EA2"/>
    <w:rsid w:val="00B63F55"/>
    <w:rsid w:val="00B66BE1"/>
    <w:rsid w:val="00B7104B"/>
    <w:rsid w:val="00B71878"/>
    <w:rsid w:val="00B72480"/>
    <w:rsid w:val="00B7720B"/>
    <w:rsid w:val="00B77CE9"/>
    <w:rsid w:val="00B8023D"/>
    <w:rsid w:val="00B818FE"/>
    <w:rsid w:val="00B81B5B"/>
    <w:rsid w:val="00B83726"/>
    <w:rsid w:val="00B857C7"/>
    <w:rsid w:val="00B858AE"/>
    <w:rsid w:val="00B86F1B"/>
    <w:rsid w:val="00B92A50"/>
    <w:rsid w:val="00B92C6D"/>
    <w:rsid w:val="00B94304"/>
    <w:rsid w:val="00B9436B"/>
    <w:rsid w:val="00B955BD"/>
    <w:rsid w:val="00B97AF9"/>
    <w:rsid w:val="00BA2AE8"/>
    <w:rsid w:val="00BA2D08"/>
    <w:rsid w:val="00BA33A4"/>
    <w:rsid w:val="00BA34B9"/>
    <w:rsid w:val="00BA4AF2"/>
    <w:rsid w:val="00BA5460"/>
    <w:rsid w:val="00BA6BD5"/>
    <w:rsid w:val="00BB08B6"/>
    <w:rsid w:val="00BB1A9A"/>
    <w:rsid w:val="00BB2899"/>
    <w:rsid w:val="00BB2B78"/>
    <w:rsid w:val="00BB3456"/>
    <w:rsid w:val="00BB3877"/>
    <w:rsid w:val="00BB47DC"/>
    <w:rsid w:val="00BB5DFE"/>
    <w:rsid w:val="00BB63E6"/>
    <w:rsid w:val="00BB68A5"/>
    <w:rsid w:val="00BB6A72"/>
    <w:rsid w:val="00BB763C"/>
    <w:rsid w:val="00BC046F"/>
    <w:rsid w:val="00BC1335"/>
    <w:rsid w:val="00BC1664"/>
    <w:rsid w:val="00BC1A25"/>
    <w:rsid w:val="00BC2018"/>
    <w:rsid w:val="00BC2EE6"/>
    <w:rsid w:val="00BC4A41"/>
    <w:rsid w:val="00BC7477"/>
    <w:rsid w:val="00BD0AE8"/>
    <w:rsid w:val="00BD13E1"/>
    <w:rsid w:val="00BD2279"/>
    <w:rsid w:val="00BD3374"/>
    <w:rsid w:val="00BD63DF"/>
    <w:rsid w:val="00BD766A"/>
    <w:rsid w:val="00BE01CC"/>
    <w:rsid w:val="00BE23DD"/>
    <w:rsid w:val="00BE31C8"/>
    <w:rsid w:val="00BF0840"/>
    <w:rsid w:val="00BF28E6"/>
    <w:rsid w:val="00BF2F31"/>
    <w:rsid w:val="00BF57F8"/>
    <w:rsid w:val="00BF6B34"/>
    <w:rsid w:val="00BF6DDB"/>
    <w:rsid w:val="00BF7F25"/>
    <w:rsid w:val="00C0003E"/>
    <w:rsid w:val="00C0033B"/>
    <w:rsid w:val="00C0059C"/>
    <w:rsid w:val="00C0087B"/>
    <w:rsid w:val="00C00F14"/>
    <w:rsid w:val="00C018E0"/>
    <w:rsid w:val="00C039E9"/>
    <w:rsid w:val="00C07497"/>
    <w:rsid w:val="00C102C6"/>
    <w:rsid w:val="00C118D5"/>
    <w:rsid w:val="00C11B99"/>
    <w:rsid w:val="00C1222C"/>
    <w:rsid w:val="00C12652"/>
    <w:rsid w:val="00C12AE9"/>
    <w:rsid w:val="00C141CC"/>
    <w:rsid w:val="00C1739E"/>
    <w:rsid w:val="00C21A0E"/>
    <w:rsid w:val="00C22371"/>
    <w:rsid w:val="00C22805"/>
    <w:rsid w:val="00C232FA"/>
    <w:rsid w:val="00C248CD"/>
    <w:rsid w:val="00C2580E"/>
    <w:rsid w:val="00C260FF"/>
    <w:rsid w:val="00C26C21"/>
    <w:rsid w:val="00C26F02"/>
    <w:rsid w:val="00C32BB8"/>
    <w:rsid w:val="00C32E02"/>
    <w:rsid w:val="00C334CD"/>
    <w:rsid w:val="00C33A09"/>
    <w:rsid w:val="00C367CC"/>
    <w:rsid w:val="00C4164A"/>
    <w:rsid w:val="00C42E6C"/>
    <w:rsid w:val="00C42F39"/>
    <w:rsid w:val="00C42FAD"/>
    <w:rsid w:val="00C43519"/>
    <w:rsid w:val="00C4450C"/>
    <w:rsid w:val="00C44A20"/>
    <w:rsid w:val="00C45939"/>
    <w:rsid w:val="00C45E88"/>
    <w:rsid w:val="00C47204"/>
    <w:rsid w:val="00C50EC2"/>
    <w:rsid w:val="00C51157"/>
    <w:rsid w:val="00C51796"/>
    <w:rsid w:val="00C55969"/>
    <w:rsid w:val="00C5700D"/>
    <w:rsid w:val="00C57E81"/>
    <w:rsid w:val="00C6075C"/>
    <w:rsid w:val="00C62723"/>
    <w:rsid w:val="00C63820"/>
    <w:rsid w:val="00C6412C"/>
    <w:rsid w:val="00C6756D"/>
    <w:rsid w:val="00C712BC"/>
    <w:rsid w:val="00C73E69"/>
    <w:rsid w:val="00C766F2"/>
    <w:rsid w:val="00C778CD"/>
    <w:rsid w:val="00C779DC"/>
    <w:rsid w:val="00C802EE"/>
    <w:rsid w:val="00C80B4F"/>
    <w:rsid w:val="00C81BE1"/>
    <w:rsid w:val="00C823BD"/>
    <w:rsid w:val="00C854A7"/>
    <w:rsid w:val="00C854EC"/>
    <w:rsid w:val="00C8646B"/>
    <w:rsid w:val="00C873A3"/>
    <w:rsid w:val="00C929BA"/>
    <w:rsid w:val="00C94ECC"/>
    <w:rsid w:val="00C95008"/>
    <w:rsid w:val="00C96375"/>
    <w:rsid w:val="00C964D2"/>
    <w:rsid w:val="00C9673C"/>
    <w:rsid w:val="00C96E36"/>
    <w:rsid w:val="00C978F7"/>
    <w:rsid w:val="00CA1067"/>
    <w:rsid w:val="00CA1272"/>
    <w:rsid w:val="00CA2C6B"/>
    <w:rsid w:val="00CA40FA"/>
    <w:rsid w:val="00CA496B"/>
    <w:rsid w:val="00CA4EE3"/>
    <w:rsid w:val="00CA6164"/>
    <w:rsid w:val="00CA7560"/>
    <w:rsid w:val="00CB0B4F"/>
    <w:rsid w:val="00CB442A"/>
    <w:rsid w:val="00CB4695"/>
    <w:rsid w:val="00CB6321"/>
    <w:rsid w:val="00CB674A"/>
    <w:rsid w:val="00CC02A9"/>
    <w:rsid w:val="00CC0C37"/>
    <w:rsid w:val="00CC0C79"/>
    <w:rsid w:val="00CC2DE6"/>
    <w:rsid w:val="00CC33F7"/>
    <w:rsid w:val="00CC690F"/>
    <w:rsid w:val="00CC7341"/>
    <w:rsid w:val="00CC7B07"/>
    <w:rsid w:val="00CD1940"/>
    <w:rsid w:val="00CD1BFE"/>
    <w:rsid w:val="00CD1C5A"/>
    <w:rsid w:val="00CD3FEA"/>
    <w:rsid w:val="00CD42F2"/>
    <w:rsid w:val="00CD6158"/>
    <w:rsid w:val="00CD7084"/>
    <w:rsid w:val="00CD7E20"/>
    <w:rsid w:val="00CE01FA"/>
    <w:rsid w:val="00CE090A"/>
    <w:rsid w:val="00CE0E04"/>
    <w:rsid w:val="00CE15B0"/>
    <w:rsid w:val="00CE2702"/>
    <w:rsid w:val="00CE32A5"/>
    <w:rsid w:val="00CF00FC"/>
    <w:rsid w:val="00CF1442"/>
    <w:rsid w:val="00CF237C"/>
    <w:rsid w:val="00CF28AA"/>
    <w:rsid w:val="00CF4B33"/>
    <w:rsid w:val="00CF6E11"/>
    <w:rsid w:val="00D00550"/>
    <w:rsid w:val="00D00E8E"/>
    <w:rsid w:val="00D0317F"/>
    <w:rsid w:val="00D04947"/>
    <w:rsid w:val="00D04998"/>
    <w:rsid w:val="00D04FCE"/>
    <w:rsid w:val="00D05A88"/>
    <w:rsid w:val="00D05BC2"/>
    <w:rsid w:val="00D10584"/>
    <w:rsid w:val="00D10BEF"/>
    <w:rsid w:val="00D10ECB"/>
    <w:rsid w:val="00D1156E"/>
    <w:rsid w:val="00D11C56"/>
    <w:rsid w:val="00D13C4F"/>
    <w:rsid w:val="00D14C86"/>
    <w:rsid w:val="00D15F1E"/>
    <w:rsid w:val="00D16AB0"/>
    <w:rsid w:val="00D219BC"/>
    <w:rsid w:val="00D21C2D"/>
    <w:rsid w:val="00D223A1"/>
    <w:rsid w:val="00D227B0"/>
    <w:rsid w:val="00D23023"/>
    <w:rsid w:val="00D23929"/>
    <w:rsid w:val="00D23D19"/>
    <w:rsid w:val="00D24F78"/>
    <w:rsid w:val="00D32C0C"/>
    <w:rsid w:val="00D333AA"/>
    <w:rsid w:val="00D33B09"/>
    <w:rsid w:val="00D35146"/>
    <w:rsid w:val="00D35166"/>
    <w:rsid w:val="00D35751"/>
    <w:rsid w:val="00D357E1"/>
    <w:rsid w:val="00D41B52"/>
    <w:rsid w:val="00D42746"/>
    <w:rsid w:val="00D43BEF"/>
    <w:rsid w:val="00D47547"/>
    <w:rsid w:val="00D47725"/>
    <w:rsid w:val="00D505B3"/>
    <w:rsid w:val="00D51297"/>
    <w:rsid w:val="00D517A8"/>
    <w:rsid w:val="00D51B66"/>
    <w:rsid w:val="00D5211B"/>
    <w:rsid w:val="00D53FC2"/>
    <w:rsid w:val="00D561C5"/>
    <w:rsid w:val="00D56D59"/>
    <w:rsid w:val="00D57879"/>
    <w:rsid w:val="00D57EDD"/>
    <w:rsid w:val="00D60134"/>
    <w:rsid w:val="00D62913"/>
    <w:rsid w:val="00D62DC4"/>
    <w:rsid w:val="00D639F7"/>
    <w:rsid w:val="00D64998"/>
    <w:rsid w:val="00D64A74"/>
    <w:rsid w:val="00D66550"/>
    <w:rsid w:val="00D66F07"/>
    <w:rsid w:val="00D709A6"/>
    <w:rsid w:val="00D70BF5"/>
    <w:rsid w:val="00D736E2"/>
    <w:rsid w:val="00D74F0C"/>
    <w:rsid w:val="00D75144"/>
    <w:rsid w:val="00D76B1B"/>
    <w:rsid w:val="00D8097A"/>
    <w:rsid w:val="00D810B0"/>
    <w:rsid w:val="00D81123"/>
    <w:rsid w:val="00D81FFC"/>
    <w:rsid w:val="00D86010"/>
    <w:rsid w:val="00D86C87"/>
    <w:rsid w:val="00D87640"/>
    <w:rsid w:val="00D92C9D"/>
    <w:rsid w:val="00D96AD6"/>
    <w:rsid w:val="00D97D85"/>
    <w:rsid w:val="00DA22A6"/>
    <w:rsid w:val="00DA2FA8"/>
    <w:rsid w:val="00DA345A"/>
    <w:rsid w:val="00DA45C1"/>
    <w:rsid w:val="00DA4992"/>
    <w:rsid w:val="00DA7D20"/>
    <w:rsid w:val="00DB00D9"/>
    <w:rsid w:val="00DB044D"/>
    <w:rsid w:val="00DB0E2F"/>
    <w:rsid w:val="00DB1A6F"/>
    <w:rsid w:val="00DB1B3F"/>
    <w:rsid w:val="00DB2F4E"/>
    <w:rsid w:val="00DB3974"/>
    <w:rsid w:val="00DB43BB"/>
    <w:rsid w:val="00DB4463"/>
    <w:rsid w:val="00DB565A"/>
    <w:rsid w:val="00DB5E76"/>
    <w:rsid w:val="00DB6384"/>
    <w:rsid w:val="00DB6805"/>
    <w:rsid w:val="00DC0286"/>
    <w:rsid w:val="00DC0A11"/>
    <w:rsid w:val="00DC0C10"/>
    <w:rsid w:val="00DC11F3"/>
    <w:rsid w:val="00DC2B0A"/>
    <w:rsid w:val="00DC3E0A"/>
    <w:rsid w:val="00DC3FE0"/>
    <w:rsid w:val="00DC63C7"/>
    <w:rsid w:val="00DC6D54"/>
    <w:rsid w:val="00DC7715"/>
    <w:rsid w:val="00DD0487"/>
    <w:rsid w:val="00DD08DD"/>
    <w:rsid w:val="00DD0A99"/>
    <w:rsid w:val="00DD2424"/>
    <w:rsid w:val="00DD38B1"/>
    <w:rsid w:val="00DD3D92"/>
    <w:rsid w:val="00DD545B"/>
    <w:rsid w:val="00DD5814"/>
    <w:rsid w:val="00DD60F8"/>
    <w:rsid w:val="00DD615B"/>
    <w:rsid w:val="00DD6389"/>
    <w:rsid w:val="00DD6618"/>
    <w:rsid w:val="00DD6700"/>
    <w:rsid w:val="00DD7AC7"/>
    <w:rsid w:val="00DE0AF7"/>
    <w:rsid w:val="00DE0EAB"/>
    <w:rsid w:val="00DE1652"/>
    <w:rsid w:val="00DE1B33"/>
    <w:rsid w:val="00DE1F43"/>
    <w:rsid w:val="00DE259E"/>
    <w:rsid w:val="00DE2848"/>
    <w:rsid w:val="00DE3CBA"/>
    <w:rsid w:val="00DE4538"/>
    <w:rsid w:val="00DE4850"/>
    <w:rsid w:val="00DF0338"/>
    <w:rsid w:val="00DF1FE2"/>
    <w:rsid w:val="00DF3E3A"/>
    <w:rsid w:val="00DF5F01"/>
    <w:rsid w:val="00DF6B11"/>
    <w:rsid w:val="00DF79DF"/>
    <w:rsid w:val="00E00A4C"/>
    <w:rsid w:val="00E01872"/>
    <w:rsid w:val="00E01880"/>
    <w:rsid w:val="00E0238E"/>
    <w:rsid w:val="00E0450D"/>
    <w:rsid w:val="00E04E4F"/>
    <w:rsid w:val="00E05AD9"/>
    <w:rsid w:val="00E064D3"/>
    <w:rsid w:val="00E0671C"/>
    <w:rsid w:val="00E06A48"/>
    <w:rsid w:val="00E06CFE"/>
    <w:rsid w:val="00E07E25"/>
    <w:rsid w:val="00E110D7"/>
    <w:rsid w:val="00E11596"/>
    <w:rsid w:val="00E116E2"/>
    <w:rsid w:val="00E12B50"/>
    <w:rsid w:val="00E14612"/>
    <w:rsid w:val="00E16851"/>
    <w:rsid w:val="00E1688B"/>
    <w:rsid w:val="00E16E98"/>
    <w:rsid w:val="00E173D1"/>
    <w:rsid w:val="00E17F47"/>
    <w:rsid w:val="00E20A8E"/>
    <w:rsid w:val="00E21E1B"/>
    <w:rsid w:val="00E23211"/>
    <w:rsid w:val="00E257FE"/>
    <w:rsid w:val="00E2587C"/>
    <w:rsid w:val="00E26938"/>
    <w:rsid w:val="00E277E5"/>
    <w:rsid w:val="00E278F8"/>
    <w:rsid w:val="00E27B85"/>
    <w:rsid w:val="00E310AC"/>
    <w:rsid w:val="00E32732"/>
    <w:rsid w:val="00E33EB2"/>
    <w:rsid w:val="00E340D8"/>
    <w:rsid w:val="00E34EBD"/>
    <w:rsid w:val="00E359C1"/>
    <w:rsid w:val="00E36943"/>
    <w:rsid w:val="00E376C7"/>
    <w:rsid w:val="00E376CA"/>
    <w:rsid w:val="00E40496"/>
    <w:rsid w:val="00E42EFD"/>
    <w:rsid w:val="00E43026"/>
    <w:rsid w:val="00E47AB5"/>
    <w:rsid w:val="00E50B6C"/>
    <w:rsid w:val="00E5166F"/>
    <w:rsid w:val="00E52236"/>
    <w:rsid w:val="00E54849"/>
    <w:rsid w:val="00E54F11"/>
    <w:rsid w:val="00E60058"/>
    <w:rsid w:val="00E609C8"/>
    <w:rsid w:val="00E62C29"/>
    <w:rsid w:val="00E63582"/>
    <w:rsid w:val="00E6465B"/>
    <w:rsid w:val="00E65C6F"/>
    <w:rsid w:val="00E65F1E"/>
    <w:rsid w:val="00E66D49"/>
    <w:rsid w:val="00E7145B"/>
    <w:rsid w:val="00E72014"/>
    <w:rsid w:val="00E7232F"/>
    <w:rsid w:val="00E7312A"/>
    <w:rsid w:val="00E742C1"/>
    <w:rsid w:val="00E74C08"/>
    <w:rsid w:val="00E77DEE"/>
    <w:rsid w:val="00E80309"/>
    <w:rsid w:val="00E82E20"/>
    <w:rsid w:val="00E83A3B"/>
    <w:rsid w:val="00E83D97"/>
    <w:rsid w:val="00E83E6F"/>
    <w:rsid w:val="00E83F32"/>
    <w:rsid w:val="00E85D76"/>
    <w:rsid w:val="00E860FF"/>
    <w:rsid w:val="00E86C1D"/>
    <w:rsid w:val="00E87A36"/>
    <w:rsid w:val="00E91BF4"/>
    <w:rsid w:val="00E91DD2"/>
    <w:rsid w:val="00E93C3E"/>
    <w:rsid w:val="00E9475D"/>
    <w:rsid w:val="00E951FC"/>
    <w:rsid w:val="00E95440"/>
    <w:rsid w:val="00E95B49"/>
    <w:rsid w:val="00E9640C"/>
    <w:rsid w:val="00E976ED"/>
    <w:rsid w:val="00EA0EB9"/>
    <w:rsid w:val="00EA228D"/>
    <w:rsid w:val="00EA6ED5"/>
    <w:rsid w:val="00EA73AA"/>
    <w:rsid w:val="00EA7677"/>
    <w:rsid w:val="00EB0266"/>
    <w:rsid w:val="00EB08A4"/>
    <w:rsid w:val="00EB2127"/>
    <w:rsid w:val="00EB235C"/>
    <w:rsid w:val="00EB2CF3"/>
    <w:rsid w:val="00EB3883"/>
    <w:rsid w:val="00EB3DE5"/>
    <w:rsid w:val="00EB3EF1"/>
    <w:rsid w:val="00EB45F6"/>
    <w:rsid w:val="00EB5494"/>
    <w:rsid w:val="00EB5A90"/>
    <w:rsid w:val="00EC34F8"/>
    <w:rsid w:val="00EC57BA"/>
    <w:rsid w:val="00EC57EC"/>
    <w:rsid w:val="00EC65E5"/>
    <w:rsid w:val="00ED0449"/>
    <w:rsid w:val="00ED04B5"/>
    <w:rsid w:val="00ED0F10"/>
    <w:rsid w:val="00ED15A6"/>
    <w:rsid w:val="00ED1B94"/>
    <w:rsid w:val="00ED4B6D"/>
    <w:rsid w:val="00ED5862"/>
    <w:rsid w:val="00ED591E"/>
    <w:rsid w:val="00ED65D3"/>
    <w:rsid w:val="00EE2405"/>
    <w:rsid w:val="00EE2495"/>
    <w:rsid w:val="00EE2837"/>
    <w:rsid w:val="00EE3813"/>
    <w:rsid w:val="00EE4298"/>
    <w:rsid w:val="00EE5F91"/>
    <w:rsid w:val="00EE7AFE"/>
    <w:rsid w:val="00EF0338"/>
    <w:rsid w:val="00EF08FA"/>
    <w:rsid w:val="00EF1709"/>
    <w:rsid w:val="00EF2343"/>
    <w:rsid w:val="00EF3A18"/>
    <w:rsid w:val="00EF4B70"/>
    <w:rsid w:val="00EF5496"/>
    <w:rsid w:val="00EF5E50"/>
    <w:rsid w:val="00EF746D"/>
    <w:rsid w:val="00EF7BFB"/>
    <w:rsid w:val="00EF7C84"/>
    <w:rsid w:val="00F011C5"/>
    <w:rsid w:val="00F012D6"/>
    <w:rsid w:val="00F0135A"/>
    <w:rsid w:val="00F018DB"/>
    <w:rsid w:val="00F018FA"/>
    <w:rsid w:val="00F01F43"/>
    <w:rsid w:val="00F03859"/>
    <w:rsid w:val="00F03A0C"/>
    <w:rsid w:val="00F04291"/>
    <w:rsid w:val="00F04DAD"/>
    <w:rsid w:val="00F05533"/>
    <w:rsid w:val="00F108B7"/>
    <w:rsid w:val="00F10EEA"/>
    <w:rsid w:val="00F11CF4"/>
    <w:rsid w:val="00F12209"/>
    <w:rsid w:val="00F13E56"/>
    <w:rsid w:val="00F148EE"/>
    <w:rsid w:val="00F153FA"/>
    <w:rsid w:val="00F15BEF"/>
    <w:rsid w:val="00F1687D"/>
    <w:rsid w:val="00F21AE8"/>
    <w:rsid w:val="00F224C5"/>
    <w:rsid w:val="00F2318F"/>
    <w:rsid w:val="00F24002"/>
    <w:rsid w:val="00F30269"/>
    <w:rsid w:val="00F307E2"/>
    <w:rsid w:val="00F309D7"/>
    <w:rsid w:val="00F30ECA"/>
    <w:rsid w:val="00F31339"/>
    <w:rsid w:val="00F32A91"/>
    <w:rsid w:val="00F32AA1"/>
    <w:rsid w:val="00F331F6"/>
    <w:rsid w:val="00F34BD5"/>
    <w:rsid w:val="00F34C22"/>
    <w:rsid w:val="00F357D3"/>
    <w:rsid w:val="00F3716B"/>
    <w:rsid w:val="00F40ABB"/>
    <w:rsid w:val="00F41FBB"/>
    <w:rsid w:val="00F427C0"/>
    <w:rsid w:val="00F42BAC"/>
    <w:rsid w:val="00F42E2D"/>
    <w:rsid w:val="00F43801"/>
    <w:rsid w:val="00F4548B"/>
    <w:rsid w:val="00F45C58"/>
    <w:rsid w:val="00F46DED"/>
    <w:rsid w:val="00F47556"/>
    <w:rsid w:val="00F50C95"/>
    <w:rsid w:val="00F52985"/>
    <w:rsid w:val="00F5502E"/>
    <w:rsid w:val="00F575DB"/>
    <w:rsid w:val="00F57EA8"/>
    <w:rsid w:val="00F6062D"/>
    <w:rsid w:val="00F61377"/>
    <w:rsid w:val="00F614B1"/>
    <w:rsid w:val="00F626E2"/>
    <w:rsid w:val="00F64EAB"/>
    <w:rsid w:val="00F65512"/>
    <w:rsid w:val="00F65F6B"/>
    <w:rsid w:val="00F70F07"/>
    <w:rsid w:val="00F70FB4"/>
    <w:rsid w:val="00F723A9"/>
    <w:rsid w:val="00F74048"/>
    <w:rsid w:val="00F75334"/>
    <w:rsid w:val="00F76E2C"/>
    <w:rsid w:val="00F76EB3"/>
    <w:rsid w:val="00F77161"/>
    <w:rsid w:val="00F80C56"/>
    <w:rsid w:val="00F8151D"/>
    <w:rsid w:val="00F826E7"/>
    <w:rsid w:val="00F8435E"/>
    <w:rsid w:val="00F846BF"/>
    <w:rsid w:val="00F84E50"/>
    <w:rsid w:val="00F84F9A"/>
    <w:rsid w:val="00F8678F"/>
    <w:rsid w:val="00F867DF"/>
    <w:rsid w:val="00F8680C"/>
    <w:rsid w:val="00F87CEF"/>
    <w:rsid w:val="00F87D09"/>
    <w:rsid w:val="00F90268"/>
    <w:rsid w:val="00F90F2A"/>
    <w:rsid w:val="00F91109"/>
    <w:rsid w:val="00F91436"/>
    <w:rsid w:val="00F9172B"/>
    <w:rsid w:val="00F926F2"/>
    <w:rsid w:val="00F92872"/>
    <w:rsid w:val="00F92C1B"/>
    <w:rsid w:val="00F939DA"/>
    <w:rsid w:val="00F9467C"/>
    <w:rsid w:val="00F946BA"/>
    <w:rsid w:val="00F94FF1"/>
    <w:rsid w:val="00F96BCE"/>
    <w:rsid w:val="00FA1CB9"/>
    <w:rsid w:val="00FA5E79"/>
    <w:rsid w:val="00FA65D4"/>
    <w:rsid w:val="00FB0304"/>
    <w:rsid w:val="00FB0387"/>
    <w:rsid w:val="00FB1CBD"/>
    <w:rsid w:val="00FB2073"/>
    <w:rsid w:val="00FB2901"/>
    <w:rsid w:val="00FB2DD5"/>
    <w:rsid w:val="00FB3A0E"/>
    <w:rsid w:val="00FB426C"/>
    <w:rsid w:val="00FB54C4"/>
    <w:rsid w:val="00FC18B0"/>
    <w:rsid w:val="00FC28B2"/>
    <w:rsid w:val="00FC6316"/>
    <w:rsid w:val="00FD043E"/>
    <w:rsid w:val="00FD0ABD"/>
    <w:rsid w:val="00FD123E"/>
    <w:rsid w:val="00FD15DC"/>
    <w:rsid w:val="00FD1BCD"/>
    <w:rsid w:val="00FD254D"/>
    <w:rsid w:val="00FD3657"/>
    <w:rsid w:val="00FD4ECE"/>
    <w:rsid w:val="00FD5B67"/>
    <w:rsid w:val="00FD5DD6"/>
    <w:rsid w:val="00FD7107"/>
    <w:rsid w:val="00FD7180"/>
    <w:rsid w:val="00FD7A02"/>
    <w:rsid w:val="00FE090B"/>
    <w:rsid w:val="00FE2913"/>
    <w:rsid w:val="00FE3D14"/>
    <w:rsid w:val="00FE5187"/>
    <w:rsid w:val="00FE663A"/>
    <w:rsid w:val="00FE7860"/>
    <w:rsid w:val="00FF06C9"/>
    <w:rsid w:val="00FF1290"/>
    <w:rsid w:val="00FF5470"/>
    <w:rsid w:val="00FF5C2F"/>
    <w:rsid w:val="00FF6554"/>
    <w:rsid w:val="00FF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CDDD3"/>
  <w15:chartTrackingRefBased/>
  <w15:docId w15:val="{077A01DD-1381-44D7-98FF-BB04E63A3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0DB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03E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E1B"/>
  </w:style>
  <w:style w:type="paragraph" w:styleId="Footer">
    <w:name w:val="footer"/>
    <w:basedOn w:val="Normal"/>
    <w:link w:val="FooterChar"/>
    <w:uiPriority w:val="99"/>
    <w:unhideWhenUsed/>
    <w:rsid w:val="00303E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E1B"/>
  </w:style>
  <w:style w:type="paragraph" w:styleId="Revision">
    <w:name w:val="Revision"/>
    <w:hidden/>
    <w:uiPriority w:val="99"/>
    <w:semiHidden/>
    <w:rsid w:val="006A1A8E"/>
    <w:rPr>
      <w:sz w:val="22"/>
      <w:szCs w:val="22"/>
      <w:lang w:val="en-GB"/>
    </w:rPr>
  </w:style>
  <w:style w:type="character" w:styleId="Hyperlink">
    <w:name w:val="Hyperlink"/>
    <w:uiPriority w:val="99"/>
    <w:unhideWhenUsed/>
    <w:rsid w:val="00EA228D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EA228D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E230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785">
          <w:marLeft w:val="46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6773">
          <w:marLeft w:val="46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27825">
          <w:marLeft w:val="46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9543">
          <w:marLeft w:val="46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1960">
          <w:marLeft w:val="46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7667">
          <w:marLeft w:val="46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8133">
          <w:marLeft w:val="461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5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48ABF8B4E1BD4C8D0C7EC7B610D942" ma:contentTypeVersion="11" ma:contentTypeDescription="Create a new document." ma:contentTypeScope="" ma:versionID="70b8edec1362cc32fef153e19d58b883">
  <xsd:schema xmlns:xsd="http://www.w3.org/2001/XMLSchema" xmlns:xs="http://www.w3.org/2001/XMLSchema" xmlns:p="http://schemas.microsoft.com/office/2006/metadata/properties" xmlns:ns3="4cbea629-9227-4309-900f-c7f9f21daf62" targetNamespace="http://schemas.microsoft.com/office/2006/metadata/properties" ma:root="true" ma:fieldsID="92daf4ed3dddbfdda9ee05d23914e498" ns3:_="">
    <xsd:import namespace="4cbea629-9227-4309-900f-c7f9f21daf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bea629-9227-4309-900f-c7f9f21daf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7E20A8-BF40-4BEF-B619-76E749C6D1D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0399518-EF8B-4F02-A661-4241147CA8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bea629-9227-4309-900f-c7f9f21daf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7680832-37BF-4276-B34A-FB6A9C4218A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1DAA834-84FC-42F8-A647-DF53A3035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upe Amofa-Sekyi</dc:creator>
  <cp:keywords/>
  <dc:description/>
  <cp:lastModifiedBy>Modupe Amofa-Sekyi</cp:lastModifiedBy>
  <cp:revision>6</cp:revision>
  <cp:lastPrinted>2023-05-09T09:44:00Z</cp:lastPrinted>
  <dcterms:created xsi:type="dcterms:W3CDTF">2023-08-11T09:18:00Z</dcterms:created>
  <dcterms:modified xsi:type="dcterms:W3CDTF">2023-08-11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9948ABF8B4E1BD4C8D0C7EC7B610D942</vt:lpwstr>
  </property>
</Properties>
</file>